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BF6CE" w14:textId="27432E88" w:rsidR="009263A3" w:rsidRPr="002A27CE" w:rsidRDefault="009263A3" w:rsidP="00025955">
      <w:pPr>
        <w:spacing w:after="0" w:line="480" w:lineRule="auto"/>
        <w:ind w:firstLine="0"/>
        <w:rPr>
          <w:rFonts w:ascii="Arial" w:hAnsi="Arial" w:cs="Arial"/>
          <w:lang w:val="en-ZA"/>
        </w:rPr>
      </w:pPr>
      <w:r>
        <w:rPr>
          <w:rFonts w:ascii="Arial" w:hAnsi="Arial" w:cs="Arial"/>
          <w:lang w:val="en-ZA"/>
        </w:rPr>
        <w:t>Supplementary Tables</w:t>
      </w:r>
    </w:p>
    <w:p w14:paraId="44981625" w14:textId="77777777" w:rsidR="009263A3" w:rsidRPr="002A27CE" w:rsidRDefault="009263A3" w:rsidP="00025955">
      <w:pPr>
        <w:spacing w:after="0" w:line="480" w:lineRule="auto"/>
        <w:ind w:firstLine="0"/>
        <w:rPr>
          <w:rFonts w:ascii="Arial" w:hAnsi="Arial" w:cs="Arial"/>
          <w:lang w:val="en-ZA"/>
        </w:rPr>
      </w:pPr>
    </w:p>
    <w:p w14:paraId="50368B05" w14:textId="0B9C9B38" w:rsidR="00025955" w:rsidRPr="00651786" w:rsidRDefault="00025955" w:rsidP="00025955">
      <w:pPr>
        <w:spacing w:after="0" w:line="480" w:lineRule="auto"/>
        <w:ind w:firstLine="0"/>
        <w:rPr>
          <w:rFonts w:ascii="Arial" w:hAnsi="Arial" w:cs="Arial"/>
          <w:bCs/>
          <w:sz w:val="18"/>
          <w:szCs w:val="18"/>
        </w:rPr>
      </w:pPr>
      <w:r w:rsidRPr="00651786">
        <w:rPr>
          <w:rFonts w:ascii="Arial" w:hAnsi="Arial" w:cs="Arial"/>
          <w:b/>
          <w:bCs/>
          <w:sz w:val="18"/>
          <w:szCs w:val="18"/>
          <w:lang w:val="en-ZA"/>
        </w:rPr>
        <w:t>Table S1.</w:t>
      </w:r>
      <w:r w:rsidRPr="00651786">
        <w:rPr>
          <w:rFonts w:ascii="Arial" w:hAnsi="Arial" w:cs="Arial"/>
          <w:sz w:val="18"/>
          <w:szCs w:val="18"/>
          <w:lang w:val="en-ZA"/>
        </w:rPr>
        <w:t xml:space="preserve"> </w:t>
      </w:r>
      <w:r w:rsidRPr="00651786">
        <w:rPr>
          <w:rFonts w:ascii="Arial" w:hAnsi="Arial" w:cs="Arial"/>
          <w:bCs/>
          <w:sz w:val="18"/>
          <w:szCs w:val="18"/>
        </w:rPr>
        <w:t xml:space="preserve">Overview of South African National Ambient Air Quality Standards and the WHO Air Quality Guidelines (WHO 2021, NAAQS 2009, NAAQS 2012).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8"/>
        <w:gridCol w:w="1672"/>
        <w:gridCol w:w="851"/>
        <w:gridCol w:w="1134"/>
        <w:gridCol w:w="992"/>
        <w:gridCol w:w="992"/>
        <w:gridCol w:w="992"/>
        <w:gridCol w:w="992"/>
        <w:gridCol w:w="992"/>
        <w:gridCol w:w="993"/>
      </w:tblGrid>
      <w:tr w:rsidR="00025955" w:rsidRPr="00385B1E" w14:paraId="14929D5B" w14:textId="77777777" w:rsidTr="002A27CE"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02CB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1140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ACB7A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CED4C" w14:textId="77777777" w:rsidR="00025955" w:rsidRPr="00385B1E" w:rsidRDefault="00025955" w:rsidP="002E34A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South African National Ambient Air Quality Standards</w:t>
            </w:r>
          </w:p>
        </w:tc>
        <w:tc>
          <w:tcPr>
            <w:tcW w:w="4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85E9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WHO Guidelines Interim Targets (IT) and Air Quality Guideline (AQG)</w:t>
            </w:r>
          </w:p>
        </w:tc>
      </w:tr>
      <w:tr w:rsidR="00025955" w:rsidRPr="00385B1E" w14:paraId="1C6FC2B9" w14:textId="77777777" w:rsidTr="002A27CE"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B6A3F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Pollutan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7E9F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Averaging 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6DAC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4EE4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Curr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5BA4F" w14:textId="77777777" w:rsidR="00025955" w:rsidRPr="00385B1E" w:rsidRDefault="00025955" w:rsidP="002E34A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1 Jan 20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9629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IT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8C27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IT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8B66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IT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B6F1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IT-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1394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b/>
                <w:bCs/>
                <w:sz w:val="22"/>
                <w:szCs w:val="22"/>
              </w:rPr>
              <w:t>AQG</w:t>
            </w:r>
          </w:p>
        </w:tc>
      </w:tr>
      <w:tr w:rsidR="00025955" w:rsidRPr="00385B1E" w14:paraId="3E239FDF" w14:textId="77777777" w:rsidTr="002A27CE"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DE9D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PM</w:t>
            </w:r>
            <w:r w:rsidRPr="00385B1E">
              <w:rPr>
                <w:rFonts w:ascii="Arial" w:hAnsi="Arial" w:cs="Arial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053D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4-hou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C3EAF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D9D89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40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1621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C0316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75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F45D3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67988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3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133F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46C17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025955" w:rsidRPr="00385B1E" w14:paraId="3DD65EC8" w14:textId="77777777" w:rsidTr="002A27CE"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B90EF7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01B96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-y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EF4B9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F55F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2C3A0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7762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C129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186E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0AB78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F283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25955" w:rsidRPr="00385B1E" w14:paraId="6022AB50" w14:textId="77777777" w:rsidTr="002A27CE"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EFD37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PM</w:t>
            </w:r>
            <w:r w:rsidRPr="00385B1E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509A9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4-hou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07AB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00AD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75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D47A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1BDB0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50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6C66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54EF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3C18F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564A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025955" w:rsidRPr="00385B1E" w14:paraId="348AC242" w14:textId="77777777" w:rsidTr="002A27CE"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2FDB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B632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-y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72EE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E1633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67FA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C7C8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1B309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E4D5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AD49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B26C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025955" w:rsidRPr="00385B1E" w14:paraId="78DB9FD7" w14:textId="77777777" w:rsidTr="002A27CE">
        <w:trPr>
          <w:trHeight w:val="283"/>
        </w:trPr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B396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O</w:t>
            </w:r>
            <w:r w:rsidRPr="00385B1E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57BE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8-hou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E5CA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62EF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20</w:t>
            </w:r>
            <w:r w:rsidRPr="000800C6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3A227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07A66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60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478C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AC02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9E7F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5B69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025955" w:rsidRPr="00385B1E" w14:paraId="610EE66D" w14:textId="77777777" w:rsidTr="002A27CE">
        <w:trPr>
          <w:trHeight w:val="283"/>
        </w:trPr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FF02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C8ACA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Peak season</w:t>
            </w:r>
            <w:r w:rsidRPr="000800C6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54EE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201B7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889B3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73EB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CDBA6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356D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7EA7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9FDE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025955" w:rsidRPr="00385B1E" w14:paraId="65434A3E" w14:textId="77777777" w:rsidTr="002A27CE">
        <w:trPr>
          <w:trHeight w:val="283"/>
        </w:trPr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ADD6F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SO</w:t>
            </w:r>
            <w:r w:rsidRPr="00385B1E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DAC2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0 minut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19920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C3560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500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841B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D2EB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71886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49CEF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51E8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18A4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25955" w:rsidRPr="00385B1E" w14:paraId="76A8A362" w14:textId="77777777" w:rsidTr="002A27CE">
        <w:trPr>
          <w:trHeight w:val="283"/>
        </w:trPr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84150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8561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 hou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C4776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E6B2A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350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1CFF3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35EC3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7559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BCB0A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90D28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A9F28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5955" w:rsidRPr="00385B1E" w14:paraId="7630FCE3" w14:textId="77777777" w:rsidTr="002A27CE">
        <w:trPr>
          <w:trHeight w:val="283"/>
        </w:trPr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0EF59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AEFD7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4 hou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FE206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ECEA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25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9D726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F8C6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25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AC6E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C6FB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5BDDA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14B4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025955" w:rsidRPr="00385B1E" w14:paraId="54543F83" w14:textId="77777777" w:rsidTr="002A27CE">
        <w:trPr>
          <w:trHeight w:val="283"/>
        </w:trPr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28F78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6C3EF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 y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7A3C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20DB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5D157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CF3F6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7F9D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9506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F47D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36EF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25955" w:rsidRPr="00385B1E" w14:paraId="27827288" w14:textId="77777777" w:rsidTr="002A27CE">
        <w:trPr>
          <w:trHeight w:val="283"/>
        </w:trPr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5594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NO</w:t>
            </w:r>
            <w:r w:rsidRPr="00385B1E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E1C8F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 hou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A5CCA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665C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0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A9C0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1204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0D65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B42B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C078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AA39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25955" w:rsidRPr="00385B1E" w14:paraId="76DBC05B" w14:textId="77777777" w:rsidTr="002A27CE">
        <w:trPr>
          <w:trHeight w:val="283"/>
        </w:trPr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0985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1C9C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4 hou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7A92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0CAF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6DCA9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C406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20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040F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9BD8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94799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CAB1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025955" w:rsidRPr="00385B1E" w14:paraId="69BD453B" w14:textId="77777777" w:rsidTr="002A27CE">
        <w:trPr>
          <w:trHeight w:val="283"/>
        </w:trPr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6F55B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78A9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 y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BD503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7A2F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4A80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E6EB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40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9D3A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93C20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499FF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4CDF0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25955" w:rsidRPr="00385B1E" w14:paraId="0B2E4723" w14:textId="77777777" w:rsidTr="002A27CE">
        <w:trPr>
          <w:trHeight w:val="283"/>
        </w:trPr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5C87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C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95E5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 hou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618C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m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0B7C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7E779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7E90C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42DE7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1C7C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983AA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D0C5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5955" w:rsidRPr="00385B1E" w14:paraId="080E2767" w14:textId="77777777" w:rsidTr="002A27CE">
        <w:trPr>
          <w:trHeight w:val="283"/>
        </w:trPr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BB6A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BBDBA" w14:textId="77777777" w:rsidR="00025955" w:rsidRPr="00385B1E" w:rsidRDefault="00025955" w:rsidP="002E34A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 xml:space="preserve">8 </w:t>
            </w:r>
            <w:proofErr w:type="gramStart"/>
            <w:r w:rsidRPr="00385B1E">
              <w:rPr>
                <w:rFonts w:ascii="Arial" w:hAnsi="Arial" w:cs="Arial"/>
                <w:sz w:val="22"/>
                <w:szCs w:val="22"/>
              </w:rPr>
              <w:t>hour</w:t>
            </w:r>
            <w:proofErr w:type="gramEnd"/>
            <w:r w:rsidRPr="00385B1E">
              <w:rPr>
                <w:rFonts w:ascii="Arial" w:hAnsi="Arial" w:cs="Arial"/>
                <w:sz w:val="22"/>
                <w:szCs w:val="22"/>
              </w:rPr>
              <w:t xml:space="preserve"> (calculated on 1 hourly average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A48D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m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9F3EA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F4999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5B1E">
              <w:rPr>
                <w:rFonts w:ascii="Arial" w:hAnsi="Arial" w:cs="Arial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75A82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80498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50D1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4FFD5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7503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5955" w:rsidRPr="00385B1E" w14:paraId="5FA3D339" w14:textId="77777777" w:rsidTr="002A27CE">
        <w:trPr>
          <w:trHeight w:val="283"/>
        </w:trPr>
        <w:tc>
          <w:tcPr>
            <w:tcW w:w="1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0A5BF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7838E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24 hou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E8A1F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µg/m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58F31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34A08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BD8B8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7</w:t>
            </w:r>
            <w:r w:rsidRPr="00385B1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5CD1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967FD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701CB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C9B04" w14:textId="77777777" w:rsidR="00025955" w:rsidRPr="00385B1E" w:rsidRDefault="00025955" w:rsidP="002E34A9">
            <w:pPr>
              <w:spacing w:after="0"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85B1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</w:tbl>
    <w:p w14:paraId="2AEB2BB1" w14:textId="77777777" w:rsidR="00025955" w:rsidRPr="002A27CE" w:rsidRDefault="00025955" w:rsidP="00025955">
      <w:pPr>
        <w:spacing w:after="0" w:line="240" w:lineRule="auto"/>
        <w:ind w:firstLine="0"/>
        <w:rPr>
          <w:rFonts w:ascii="Arial" w:hAnsi="Arial" w:cs="Arial"/>
          <w:sz w:val="16"/>
          <w:szCs w:val="21"/>
        </w:rPr>
      </w:pPr>
      <w:r w:rsidRPr="002A27CE">
        <w:rPr>
          <w:rFonts w:ascii="Arial" w:hAnsi="Arial" w:cs="Arial"/>
          <w:sz w:val="16"/>
          <w:szCs w:val="21"/>
        </w:rPr>
        <w:t xml:space="preserve">Notes: </w:t>
      </w:r>
      <w:r w:rsidRPr="002A27CE">
        <w:rPr>
          <w:rFonts w:ascii="Arial" w:hAnsi="Arial" w:cs="Arial"/>
          <w:sz w:val="16"/>
          <w:szCs w:val="21"/>
          <w:vertAlign w:val="superscript"/>
        </w:rPr>
        <w:t>a</w:t>
      </w:r>
      <w:r w:rsidRPr="002A27CE">
        <w:rPr>
          <w:rFonts w:ascii="Arial" w:hAnsi="Arial" w:cs="Arial"/>
          <w:sz w:val="16"/>
          <w:szCs w:val="21"/>
        </w:rPr>
        <w:t xml:space="preserve"> Allowed number of exceedances = 4 / </w:t>
      </w:r>
      <w:proofErr w:type="spellStart"/>
      <w:r w:rsidRPr="002A27CE">
        <w:rPr>
          <w:rFonts w:ascii="Arial" w:hAnsi="Arial" w:cs="Arial"/>
          <w:sz w:val="16"/>
          <w:szCs w:val="21"/>
        </w:rPr>
        <w:t>yr</w:t>
      </w:r>
      <w:proofErr w:type="spellEnd"/>
      <w:r w:rsidRPr="002A27CE">
        <w:rPr>
          <w:rFonts w:ascii="Arial" w:hAnsi="Arial" w:cs="Arial"/>
          <w:sz w:val="16"/>
          <w:szCs w:val="21"/>
        </w:rPr>
        <w:t xml:space="preserve">, </w:t>
      </w:r>
      <w:r w:rsidRPr="002A27CE">
        <w:rPr>
          <w:rFonts w:ascii="Arial" w:hAnsi="Arial" w:cs="Arial"/>
          <w:sz w:val="16"/>
          <w:szCs w:val="21"/>
          <w:vertAlign w:val="superscript"/>
        </w:rPr>
        <w:t>b</w:t>
      </w:r>
      <w:r w:rsidRPr="002A27CE">
        <w:rPr>
          <w:rFonts w:ascii="Arial" w:hAnsi="Arial" w:cs="Arial"/>
          <w:sz w:val="16"/>
          <w:szCs w:val="21"/>
        </w:rPr>
        <w:t xml:space="preserve"> Allowed number of exceedances = 11 / </w:t>
      </w:r>
      <w:proofErr w:type="spellStart"/>
      <w:r w:rsidRPr="002A27CE">
        <w:rPr>
          <w:rFonts w:ascii="Arial" w:hAnsi="Arial" w:cs="Arial"/>
          <w:sz w:val="16"/>
          <w:szCs w:val="21"/>
        </w:rPr>
        <w:t>yr</w:t>
      </w:r>
      <w:proofErr w:type="spellEnd"/>
      <w:r w:rsidRPr="002A27CE">
        <w:rPr>
          <w:rFonts w:ascii="Arial" w:hAnsi="Arial" w:cs="Arial"/>
          <w:sz w:val="16"/>
          <w:szCs w:val="21"/>
        </w:rPr>
        <w:t xml:space="preserve">; </w:t>
      </w:r>
      <w:r w:rsidRPr="002A27CE">
        <w:rPr>
          <w:rFonts w:ascii="Arial" w:hAnsi="Arial" w:cs="Arial"/>
          <w:sz w:val="16"/>
          <w:szCs w:val="21"/>
          <w:vertAlign w:val="superscript"/>
        </w:rPr>
        <w:t xml:space="preserve">c </w:t>
      </w:r>
      <w:r w:rsidRPr="002A27CE">
        <w:rPr>
          <w:rFonts w:ascii="Arial" w:hAnsi="Arial" w:cs="Arial"/>
          <w:sz w:val="16"/>
          <w:szCs w:val="21"/>
        </w:rPr>
        <w:t xml:space="preserve">Allowed number of exceedances = 3 / </w:t>
      </w:r>
      <w:proofErr w:type="spellStart"/>
      <w:r w:rsidRPr="002A27CE">
        <w:rPr>
          <w:rFonts w:ascii="Arial" w:hAnsi="Arial" w:cs="Arial"/>
          <w:sz w:val="16"/>
          <w:szCs w:val="21"/>
        </w:rPr>
        <w:t>yr</w:t>
      </w:r>
      <w:proofErr w:type="spellEnd"/>
      <w:r w:rsidRPr="002A27CE">
        <w:rPr>
          <w:rFonts w:ascii="Arial" w:hAnsi="Arial" w:cs="Arial"/>
          <w:sz w:val="16"/>
          <w:szCs w:val="21"/>
        </w:rPr>
        <w:t xml:space="preserve">; </w:t>
      </w:r>
      <w:r w:rsidRPr="002A27CE">
        <w:rPr>
          <w:rFonts w:ascii="Arial" w:hAnsi="Arial" w:cs="Arial"/>
          <w:sz w:val="16"/>
          <w:szCs w:val="21"/>
          <w:vertAlign w:val="superscript"/>
        </w:rPr>
        <w:t>d</w:t>
      </w:r>
      <w:r w:rsidRPr="002A27CE">
        <w:rPr>
          <w:rFonts w:ascii="Arial" w:hAnsi="Arial" w:cs="Arial"/>
          <w:sz w:val="16"/>
          <w:szCs w:val="21"/>
        </w:rPr>
        <w:t xml:space="preserve"> Allowed number of exceedances = 526 / </w:t>
      </w:r>
      <w:proofErr w:type="spellStart"/>
      <w:r w:rsidRPr="002A27CE">
        <w:rPr>
          <w:rFonts w:ascii="Arial" w:hAnsi="Arial" w:cs="Arial"/>
          <w:sz w:val="16"/>
          <w:szCs w:val="21"/>
        </w:rPr>
        <w:t>yr</w:t>
      </w:r>
      <w:proofErr w:type="spellEnd"/>
      <w:r w:rsidRPr="002A27CE">
        <w:rPr>
          <w:rFonts w:ascii="Arial" w:hAnsi="Arial" w:cs="Arial"/>
          <w:sz w:val="16"/>
          <w:szCs w:val="21"/>
        </w:rPr>
        <w:t xml:space="preserve">; </w:t>
      </w:r>
      <w:r w:rsidRPr="002A27CE">
        <w:rPr>
          <w:rFonts w:ascii="Arial" w:hAnsi="Arial" w:cs="Arial"/>
          <w:sz w:val="16"/>
          <w:szCs w:val="21"/>
          <w:vertAlign w:val="superscript"/>
        </w:rPr>
        <w:t xml:space="preserve">e </w:t>
      </w:r>
      <w:r w:rsidRPr="002A27CE">
        <w:rPr>
          <w:rFonts w:ascii="Arial" w:hAnsi="Arial" w:cs="Arial"/>
          <w:sz w:val="16"/>
          <w:szCs w:val="21"/>
        </w:rPr>
        <w:t xml:space="preserve">Allowed number of exceedances = 88 / </w:t>
      </w:r>
      <w:proofErr w:type="spellStart"/>
      <w:r w:rsidRPr="002A27CE">
        <w:rPr>
          <w:rFonts w:ascii="Arial" w:hAnsi="Arial" w:cs="Arial"/>
          <w:sz w:val="16"/>
          <w:szCs w:val="21"/>
        </w:rPr>
        <w:t>yr</w:t>
      </w:r>
      <w:proofErr w:type="spellEnd"/>
      <w:r w:rsidRPr="002A27CE">
        <w:rPr>
          <w:rFonts w:ascii="Arial" w:hAnsi="Arial" w:cs="Arial"/>
          <w:sz w:val="16"/>
          <w:szCs w:val="21"/>
        </w:rPr>
        <w:t xml:space="preserve">; </w:t>
      </w:r>
      <w:r w:rsidRPr="002A27CE">
        <w:rPr>
          <w:rFonts w:ascii="Arial" w:hAnsi="Arial" w:cs="Arial"/>
          <w:sz w:val="16"/>
          <w:szCs w:val="21"/>
          <w:vertAlign w:val="superscript"/>
        </w:rPr>
        <w:t xml:space="preserve">1 </w:t>
      </w:r>
      <w:r w:rsidRPr="002A27CE">
        <w:rPr>
          <w:rFonts w:ascii="Arial" w:hAnsi="Arial" w:cs="Arial"/>
          <w:sz w:val="16"/>
          <w:szCs w:val="21"/>
        </w:rPr>
        <w:t>99</w:t>
      </w:r>
      <w:r w:rsidRPr="002A27CE">
        <w:rPr>
          <w:rFonts w:ascii="Arial" w:hAnsi="Arial" w:cs="Arial"/>
          <w:sz w:val="16"/>
          <w:szCs w:val="21"/>
          <w:vertAlign w:val="superscript"/>
        </w:rPr>
        <w:t>th</w:t>
      </w:r>
      <w:r w:rsidRPr="002A27CE">
        <w:rPr>
          <w:rFonts w:ascii="Arial" w:hAnsi="Arial" w:cs="Arial"/>
          <w:sz w:val="16"/>
          <w:szCs w:val="21"/>
        </w:rPr>
        <w:t xml:space="preserve"> percentile, i.e. 3-4 exceedances per year; </w:t>
      </w:r>
      <w:r w:rsidRPr="002A27CE">
        <w:rPr>
          <w:rFonts w:ascii="Arial" w:hAnsi="Arial" w:cs="Arial"/>
          <w:sz w:val="16"/>
          <w:szCs w:val="21"/>
          <w:vertAlign w:val="superscript"/>
        </w:rPr>
        <w:t xml:space="preserve">2 </w:t>
      </w:r>
      <w:r w:rsidRPr="002A27CE">
        <w:rPr>
          <w:rFonts w:ascii="Arial" w:hAnsi="Arial" w:cs="Arial"/>
          <w:sz w:val="16"/>
          <w:szCs w:val="21"/>
        </w:rPr>
        <w:t>Average of daily maximum 8-hour mean O</w:t>
      </w:r>
      <w:r w:rsidRPr="002A27CE">
        <w:rPr>
          <w:rFonts w:ascii="Cambria Math" w:hAnsi="Cambria Math" w:cs="Cambria Math"/>
          <w:sz w:val="16"/>
          <w:szCs w:val="21"/>
        </w:rPr>
        <w:t>₃</w:t>
      </w:r>
      <w:r w:rsidRPr="002A27CE">
        <w:rPr>
          <w:rFonts w:ascii="Arial" w:hAnsi="Arial" w:cs="Arial"/>
          <w:sz w:val="16"/>
          <w:szCs w:val="21"/>
        </w:rPr>
        <w:t xml:space="preserve"> concentration in six consecutive months with the highest 6-month running average O</w:t>
      </w:r>
      <w:r w:rsidRPr="002A27CE">
        <w:rPr>
          <w:rFonts w:ascii="Cambria Math" w:hAnsi="Cambria Math" w:cs="Cambria Math"/>
          <w:sz w:val="16"/>
          <w:szCs w:val="21"/>
        </w:rPr>
        <w:t>₃</w:t>
      </w:r>
      <w:r w:rsidRPr="002A27CE">
        <w:rPr>
          <w:rFonts w:ascii="Arial" w:hAnsi="Arial" w:cs="Arial"/>
          <w:sz w:val="16"/>
          <w:szCs w:val="21"/>
        </w:rPr>
        <w:t xml:space="preserve"> concentration.; </w:t>
      </w:r>
      <w:proofErr w:type="spellStart"/>
      <w:r w:rsidRPr="002A27CE">
        <w:rPr>
          <w:rFonts w:ascii="Arial" w:hAnsi="Arial" w:cs="Arial"/>
          <w:sz w:val="16"/>
          <w:szCs w:val="21"/>
        </w:rPr>
        <w:t>n.c.</w:t>
      </w:r>
      <w:proofErr w:type="spellEnd"/>
      <w:r w:rsidRPr="002A27CE">
        <w:rPr>
          <w:rFonts w:ascii="Arial" w:hAnsi="Arial" w:cs="Arial"/>
          <w:sz w:val="16"/>
          <w:szCs w:val="21"/>
        </w:rPr>
        <w:t xml:space="preserve"> = no change; NA = no interim target available</w:t>
      </w:r>
    </w:p>
    <w:p w14:paraId="483236A4" w14:textId="77777777" w:rsidR="00050958" w:rsidRDefault="00050958">
      <w:pPr>
        <w:spacing w:line="259" w:lineRule="auto"/>
        <w:ind w:firstLine="0"/>
        <w:jc w:val="left"/>
        <w:rPr>
          <w:rFonts w:ascii="Arial" w:eastAsiaTheme="majorEastAsia" w:hAnsi="Arial" w:cs="Arial"/>
          <w:b/>
          <w:sz w:val="16"/>
          <w:szCs w:val="16"/>
          <w:lang w:eastAsia="en-US"/>
        </w:rPr>
        <w:sectPr w:rsidR="00050958" w:rsidSect="00447950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A406A7" w14:textId="77777777" w:rsidR="00150448" w:rsidRPr="00050958" w:rsidRDefault="00050958" w:rsidP="00150448">
      <w:pPr>
        <w:spacing w:after="200" w:line="240" w:lineRule="auto"/>
        <w:ind w:firstLine="0"/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</w:pP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lastRenderedPageBreak/>
        <w:t xml:space="preserve">Table </w:t>
      </w:r>
      <w:r w:rsidR="00651786" w:rsidRPr="00651786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S2</w:t>
      </w: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:</w:t>
      </w:r>
      <w:r w:rsidRPr="0005095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 xml:space="preserve"> </w:t>
      </w:r>
      <w:r w:rsidR="0015044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>Questions pertaining to s</w:t>
      </w:r>
      <w:r w:rsidR="00150448" w:rsidRPr="0005095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>ocio-economic demographic characteristics</w:t>
      </w:r>
      <w:r w:rsidR="0015044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 xml:space="preserve"> as presented in the self-administered questionnai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050958" w:rsidRPr="00050958" w14:paraId="4EDEE009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46BC7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What is your gender </w:t>
            </w:r>
          </w:p>
          <w:p w14:paraId="782793D2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ab/>
              <w:t>Male</w:t>
            </w:r>
          </w:p>
          <w:p w14:paraId="215EDA06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ab/>
              <w:t>Female</w:t>
            </w:r>
          </w:p>
        </w:tc>
      </w:tr>
      <w:tr w:rsidR="00050958" w:rsidRPr="00050958" w14:paraId="4524AA0D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59A86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Which language do you speak at home?</w:t>
            </w:r>
          </w:p>
          <w:p w14:paraId="2445FE0B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ab/>
              <w:t>Zulu</w:t>
            </w:r>
          </w:p>
          <w:p w14:paraId="2C2FAD09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ab/>
              <w:t>Siswati</w:t>
            </w:r>
          </w:p>
          <w:p w14:paraId="3C0DFF3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etswana</w:t>
            </w:r>
          </w:p>
          <w:p w14:paraId="0004F61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esotho</w:t>
            </w:r>
          </w:p>
          <w:p w14:paraId="596195AA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epedi</w:t>
            </w:r>
          </w:p>
          <w:p w14:paraId="0FB7754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Xitsonga</w:t>
            </w:r>
          </w:p>
          <w:p w14:paraId="0C1ACFF5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shivenda</w:t>
            </w:r>
          </w:p>
          <w:p w14:paraId="7BA88F1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English</w:t>
            </w:r>
          </w:p>
          <w:p w14:paraId="0C86623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Afrikaans</w:t>
            </w:r>
          </w:p>
          <w:p w14:paraId="1A71969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proofErr w:type="spellStart"/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indebele</w:t>
            </w:r>
            <w:proofErr w:type="spellEnd"/>
          </w:p>
          <w:p w14:paraId="12AAFFD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ther</w:t>
            </w:r>
          </w:p>
        </w:tc>
      </w:tr>
      <w:tr w:rsidR="00050958" w:rsidRPr="00050958" w14:paraId="4D35BDE8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C863F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Were you born in South Africa?</w:t>
            </w:r>
          </w:p>
          <w:p w14:paraId="51D6EA57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ab/>
              <w:t>Yes</w:t>
            </w:r>
          </w:p>
          <w:p w14:paraId="3CE8E213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ab/>
              <w:t>No</w:t>
            </w:r>
          </w:p>
        </w:tc>
      </w:tr>
      <w:tr w:rsidR="00050958" w:rsidRPr="00050958" w14:paraId="0E82601C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3404E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Who do you live with at home?</w:t>
            </w:r>
          </w:p>
          <w:p w14:paraId="5A86ADB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My father</w:t>
            </w:r>
          </w:p>
          <w:p w14:paraId="7BC2A32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My mother</w:t>
            </w:r>
          </w:p>
          <w:p w14:paraId="74FA54C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My step-mum</w:t>
            </w:r>
          </w:p>
          <w:p w14:paraId="4292498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My step-dad</w:t>
            </w:r>
          </w:p>
          <w:p w14:paraId="011AA82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Friends</w:t>
            </w:r>
          </w:p>
          <w:p w14:paraId="76B225FA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iblings</w:t>
            </w:r>
          </w:p>
          <w:p w14:paraId="2B67D60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Grandparent(s)</w:t>
            </w:r>
          </w:p>
          <w:p w14:paraId="498B2A8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Foster parents</w:t>
            </w:r>
          </w:p>
          <w:p w14:paraId="7AEA6DC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ther</w:t>
            </w:r>
          </w:p>
        </w:tc>
      </w:tr>
      <w:tr w:rsidR="00050958" w:rsidRPr="00050958" w14:paraId="62BD8B01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DCC8B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What is your everyday main source of income at home? Or the one that brings in the most money? (Please choose one)</w:t>
            </w:r>
          </w:p>
          <w:p w14:paraId="388CB714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ab/>
              <w:t>Salaries/commission</w:t>
            </w:r>
          </w:p>
          <w:p w14:paraId="0958582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Income from a business</w:t>
            </w:r>
          </w:p>
          <w:p w14:paraId="1D3A9A8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Maintenance</w:t>
            </w:r>
          </w:p>
          <w:p w14:paraId="6C45DB2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Pensions</w:t>
            </w:r>
          </w:p>
          <w:p w14:paraId="4EF5E31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ocial grants</w:t>
            </w:r>
          </w:p>
          <w:p w14:paraId="4A1543D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ales of farm products and services</w:t>
            </w:r>
          </w:p>
          <w:p w14:paraId="2CD782B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ther</w:t>
            </w:r>
          </w:p>
        </w:tc>
      </w:tr>
      <w:tr w:rsidR="00050958" w:rsidRPr="00050958" w14:paraId="11B092E6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A82E0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What level of education has your mother/stepmother/female guardian received?</w:t>
            </w:r>
          </w:p>
          <w:p w14:paraId="08CB993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ne</w:t>
            </w:r>
          </w:p>
          <w:p w14:paraId="05C2155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Primary</w:t>
            </w:r>
          </w:p>
          <w:p w14:paraId="01B9B18E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econdary</w:t>
            </w:r>
          </w:p>
          <w:p w14:paraId="4BDD4D3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ertiary</w:t>
            </w:r>
          </w:p>
          <w:p w14:paraId="03E8B69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Don’t know</w:t>
            </w:r>
          </w:p>
        </w:tc>
      </w:tr>
      <w:tr w:rsidR="00050958" w:rsidRPr="00050958" w14:paraId="7EAE80AF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03A33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What level of education has your father/stepfather/male guardian received?</w:t>
            </w:r>
          </w:p>
          <w:p w14:paraId="29C59CA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ne</w:t>
            </w:r>
          </w:p>
          <w:p w14:paraId="1D17A29D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Primary</w:t>
            </w:r>
          </w:p>
          <w:p w14:paraId="2EC622C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econdary</w:t>
            </w:r>
          </w:p>
          <w:p w14:paraId="022FDEB2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ertiary</w:t>
            </w:r>
          </w:p>
          <w:p w14:paraId="017EF5F6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Don’t know</w:t>
            </w:r>
          </w:p>
        </w:tc>
      </w:tr>
    </w:tbl>
    <w:p w14:paraId="078BB1C2" w14:textId="77777777" w:rsidR="00050958" w:rsidRPr="00050958" w:rsidRDefault="00050958" w:rsidP="00050958">
      <w:pPr>
        <w:spacing w:after="0" w:line="240" w:lineRule="auto"/>
        <w:ind w:firstLine="0"/>
        <w:jc w:val="left"/>
        <w:rPr>
          <w:rFonts w:ascii="Arial" w:eastAsia="Times New Roman" w:hAnsi="Arial" w:cs="Arial"/>
          <w:color w:val="000000"/>
          <w:lang w:val="en-ZA" w:eastAsia="en-GB"/>
        </w:rPr>
      </w:pPr>
    </w:p>
    <w:p w14:paraId="19559D26" w14:textId="4F2E3BB8" w:rsidR="00150448" w:rsidRPr="00050958" w:rsidRDefault="00050958" w:rsidP="00150448">
      <w:pPr>
        <w:spacing w:after="200" w:line="240" w:lineRule="auto"/>
        <w:ind w:firstLine="0"/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</w:pP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 xml:space="preserve">Table </w:t>
      </w:r>
      <w:r w:rsidR="00651786" w:rsidRPr="00651786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S3</w:t>
      </w: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:</w:t>
      </w:r>
      <w:r w:rsidRPr="0005095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 xml:space="preserve"> </w:t>
      </w:r>
      <w:r w:rsidR="0015044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>Questions pertaining to h</w:t>
      </w:r>
      <w:r w:rsidR="00150448" w:rsidRPr="0005095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>ousehold/dwelling characteristics</w:t>
      </w:r>
      <w:r w:rsidR="0015044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 xml:space="preserve"> as presented in the self-administered questionnai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74"/>
      </w:tblGrid>
      <w:tr w:rsidR="00050958" w:rsidRPr="00050958" w14:paraId="791E0B2F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235E2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lastRenderedPageBreak/>
              <w:t>In your house, what fuel is usually used to cook?</w:t>
            </w:r>
          </w:p>
          <w:p w14:paraId="4079F68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Electricity</w:t>
            </w:r>
          </w:p>
          <w:p w14:paraId="21F40B5D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Gas</w:t>
            </w:r>
          </w:p>
          <w:p w14:paraId="2A64B29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Wood</w:t>
            </w:r>
          </w:p>
          <w:p w14:paraId="742459D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Coal</w:t>
            </w:r>
          </w:p>
          <w:p w14:paraId="319696A5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ther</w:t>
            </w:r>
          </w:p>
        </w:tc>
      </w:tr>
      <w:tr w:rsidR="00050958" w:rsidRPr="00050958" w14:paraId="1084D358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002B6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In your house, what fuel is usually used for heating?</w:t>
            </w:r>
          </w:p>
          <w:p w14:paraId="6594C4AD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Electricity</w:t>
            </w:r>
          </w:p>
          <w:p w14:paraId="174A026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Gas</w:t>
            </w:r>
          </w:p>
          <w:p w14:paraId="0D4B164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Paraffin</w:t>
            </w:r>
          </w:p>
          <w:p w14:paraId="14A2EBCD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Wood</w:t>
            </w:r>
          </w:p>
          <w:p w14:paraId="493CE5EC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Coal</w:t>
            </w:r>
          </w:p>
          <w:p w14:paraId="404D6F6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il</w:t>
            </w:r>
          </w:p>
          <w:p w14:paraId="75B7354D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ther</w:t>
            </w:r>
          </w:p>
        </w:tc>
      </w:tr>
      <w:tr w:rsidR="00050958" w:rsidRPr="00050958" w14:paraId="0016407B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CA0EC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ow often do trucks pass through the street where you live?</w:t>
            </w:r>
          </w:p>
          <w:p w14:paraId="43A6624A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</w:t>
            </w:r>
          </w:p>
          <w:p w14:paraId="6115819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eldom</w:t>
            </w:r>
          </w:p>
          <w:p w14:paraId="1118FCA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Frequently through the day</w:t>
            </w:r>
          </w:p>
          <w:p w14:paraId="06A1967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Almost the whole day</w:t>
            </w:r>
          </w:p>
        </w:tc>
      </w:tr>
      <w:tr w:rsidR="00050958" w:rsidRPr="00050958" w14:paraId="309C252B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45BB6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In the past 12 months, have you had a cat in your home?</w:t>
            </w:r>
          </w:p>
          <w:p w14:paraId="522F5BB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7DDD5F4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41614150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AB377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In the past 12 months, have you had a dog in your home?</w:t>
            </w:r>
          </w:p>
          <w:p w14:paraId="59D3DC0F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2FAE00C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37AD8420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38489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es your father/stepfather/male guardian smoke cigarettes?</w:t>
            </w:r>
          </w:p>
          <w:p w14:paraId="46D059E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4214EBF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0D64ED4A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2A335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es your mother/stepmother/female guardian smoke cigarettes?</w:t>
            </w:r>
          </w:p>
          <w:p w14:paraId="5E2BEB1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55E6AC1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</w:tbl>
    <w:p w14:paraId="4FE0EE6E" w14:textId="77777777" w:rsidR="00050958" w:rsidRPr="00050958" w:rsidRDefault="00050958" w:rsidP="00050958">
      <w:pPr>
        <w:spacing w:after="0" w:line="240" w:lineRule="auto"/>
        <w:ind w:firstLine="0"/>
        <w:jc w:val="left"/>
        <w:rPr>
          <w:rFonts w:ascii="Arial" w:eastAsia="Times New Roman" w:hAnsi="Arial" w:cs="Arial"/>
          <w:color w:val="000000"/>
          <w:lang w:val="en-ZA" w:eastAsia="en-GB"/>
        </w:rPr>
      </w:pPr>
    </w:p>
    <w:p w14:paraId="0327DEFC" w14:textId="55951FFF" w:rsidR="00050958" w:rsidRPr="00050958" w:rsidRDefault="00050958" w:rsidP="00050958">
      <w:pPr>
        <w:spacing w:after="200" w:line="240" w:lineRule="auto"/>
        <w:ind w:firstLine="0"/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</w:pP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 xml:space="preserve">Table </w:t>
      </w:r>
      <w:r w:rsidR="00651786" w:rsidRPr="00651786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S</w:t>
      </w:r>
      <w:r w:rsidR="00B65175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4</w:t>
      </w: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:</w:t>
      </w:r>
      <w:r w:rsidR="00CC5B1C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 xml:space="preserve"> </w:t>
      </w:r>
      <w:r w:rsidR="0015044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 xml:space="preserve">Questions pertaining to </w:t>
      </w:r>
      <w:r w:rsidR="00CC5B1C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 xml:space="preserve">nutrition </w:t>
      </w:r>
      <w:r w:rsidR="0015044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>as presented in the self-administered questionnai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050958" w:rsidRPr="00050958" w14:paraId="0D417A31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2280A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In the past 12 months, how often, on average, did you eat or drink the following? (Please leave blank if you do not know what the food is)</w:t>
            </w:r>
          </w:p>
          <w:p w14:paraId="06E6CDD9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Meat (e.g. chicken, beef)</w:t>
            </w:r>
          </w:p>
          <w:p w14:paraId="5F73A98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733B02D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39E81246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1711D522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Seafood (e.g. fish)</w:t>
            </w:r>
          </w:p>
          <w:p w14:paraId="222A3AB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491A5AC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1318C91A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38E7B141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Fruit</w:t>
            </w:r>
          </w:p>
          <w:p w14:paraId="2B87D70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15517EF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72808585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478F3D92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Vegetables (green and root)</w:t>
            </w:r>
          </w:p>
          <w:p w14:paraId="5D39E66D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1149BC0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54BEA5D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30EC1DE4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Grains</w:t>
            </w:r>
          </w:p>
          <w:p w14:paraId="6D437AEF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50D00B2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58479E7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lastRenderedPageBreak/>
              <w:t>Three or more times a week</w:t>
            </w:r>
          </w:p>
          <w:p w14:paraId="4E97453F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Cereal (including bread)</w:t>
            </w:r>
          </w:p>
          <w:p w14:paraId="1C48720F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224C59B5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661A275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1463B2A9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Pasta</w:t>
            </w:r>
          </w:p>
          <w:p w14:paraId="4FC9BB82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092B5A5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5F34CB7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076D64C1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Rice</w:t>
            </w:r>
          </w:p>
          <w:p w14:paraId="0ABEE42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5843942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339813F5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6C426BC7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Butter</w:t>
            </w:r>
          </w:p>
          <w:p w14:paraId="4B2D9FF6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305E8526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3526C20C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2AEF0587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Margarine</w:t>
            </w:r>
          </w:p>
          <w:p w14:paraId="2EB3C43E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417C3AD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55EA2C6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13B69DFA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Nuts</w:t>
            </w:r>
          </w:p>
          <w:p w14:paraId="5FD72D86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5CFA663D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0D3115F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2F247C79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Potatoes</w:t>
            </w:r>
          </w:p>
          <w:p w14:paraId="25C7FC55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04282292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12C2FEC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5DB4D38F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Milk</w:t>
            </w:r>
          </w:p>
          <w:p w14:paraId="7D2508C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10CF002F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7046B39C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63654BC6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Eggs</w:t>
            </w:r>
          </w:p>
          <w:p w14:paraId="4018DE8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151E5EC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4925C6F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  <w:p w14:paraId="494DC133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Fast food (e.g. burgers)</w:t>
            </w:r>
          </w:p>
          <w:p w14:paraId="46F99D7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 or occasionally</w:t>
            </w:r>
          </w:p>
          <w:p w14:paraId="711AB332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a week</w:t>
            </w:r>
          </w:p>
          <w:p w14:paraId="2859849E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sz w:val="20"/>
                <w:szCs w:val="20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</w:tc>
      </w:tr>
    </w:tbl>
    <w:p w14:paraId="23F966A5" w14:textId="77777777" w:rsidR="00050958" w:rsidRPr="00050958" w:rsidRDefault="00050958" w:rsidP="00050958">
      <w:pPr>
        <w:spacing w:after="0" w:line="240" w:lineRule="auto"/>
        <w:ind w:firstLine="0"/>
        <w:jc w:val="left"/>
        <w:rPr>
          <w:rFonts w:ascii="Arial" w:eastAsia="Times New Roman" w:hAnsi="Arial" w:cs="Arial"/>
          <w:color w:val="000000"/>
          <w:lang w:val="en-ZA" w:eastAsia="en-GB"/>
        </w:rPr>
      </w:pPr>
    </w:p>
    <w:p w14:paraId="31E38E4D" w14:textId="7D715090" w:rsidR="00050958" w:rsidRPr="00050958" w:rsidRDefault="00050958" w:rsidP="00050958">
      <w:pPr>
        <w:spacing w:after="200" w:line="240" w:lineRule="auto"/>
        <w:ind w:firstLine="0"/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</w:pP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 xml:space="preserve">Table </w:t>
      </w:r>
      <w:r w:rsidR="0071233C" w:rsidRPr="0071233C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S</w:t>
      </w:r>
      <w:r w:rsidR="00B65175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5</w:t>
      </w: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:</w:t>
      </w:r>
      <w:r w:rsidRPr="0005095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 xml:space="preserve"> </w:t>
      </w:r>
      <w:r w:rsidR="00B65D43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>Questions pertaining to health outcomes as presented in the self-administered questionnai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050958" w:rsidRPr="00050958" w14:paraId="716E1FC8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6E8F5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 xml:space="preserve">In the past 12 months, how often, on average, have you taken paracetamol (e.g. </w:t>
            </w:r>
            <w:proofErr w:type="spellStart"/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Panado</w:t>
            </w:r>
            <w:proofErr w:type="spellEnd"/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)?</w:t>
            </w:r>
          </w:p>
          <w:p w14:paraId="2CB3AF56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ever</w:t>
            </w:r>
          </w:p>
          <w:p w14:paraId="045A2FC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At least once a year</w:t>
            </w:r>
          </w:p>
          <w:p w14:paraId="12E8360C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At least once a month</w:t>
            </w:r>
          </w:p>
        </w:tc>
      </w:tr>
      <w:tr w:rsidR="00050958" w:rsidRPr="00050958" w14:paraId="6B51A400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6290E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In the past 6 months, did you see or talk to a medical doctor or health professional for a respiratory related illness?</w:t>
            </w:r>
          </w:p>
          <w:p w14:paraId="5521B90E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09C5260E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704D6EC0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D87B1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 you cough a lot?</w:t>
            </w:r>
          </w:p>
          <w:p w14:paraId="401B562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73C539F5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62224D9B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EBA9A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lastRenderedPageBreak/>
              <w:t>If yes, do you cough during the day or night?</w:t>
            </w:r>
          </w:p>
          <w:p w14:paraId="156993B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Day</w:t>
            </w:r>
          </w:p>
          <w:p w14:paraId="0E54B14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ight</w:t>
            </w:r>
          </w:p>
        </w:tc>
      </w:tr>
      <w:tr w:rsidR="00050958" w:rsidRPr="00050958" w14:paraId="6DF07BF5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81876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ave you recently woken up in the night because of a cough?</w:t>
            </w:r>
          </w:p>
          <w:p w14:paraId="269F48F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47BE633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6F73CED7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05D71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ave you ever been told that you have asthma?</w:t>
            </w:r>
          </w:p>
          <w:p w14:paraId="7D9D803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1E4C4806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64E0E594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304F1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es your cough ever stop you from exercising?</w:t>
            </w:r>
          </w:p>
          <w:p w14:paraId="62716EAF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34B0275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12ACCBCF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43D7A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es your chest ever sound wheezy or whistling? </w:t>
            </w:r>
          </w:p>
          <w:p w14:paraId="43473B9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1EC5507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624B8F1F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3913B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 you have allergies? </w:t>
            </w:r>
          </w:p>
          <w:p w14:paraId="2BB72D6C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2D56496C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36D8B860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E7EC4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 you often have a stuffy, itchy, runny nose or watery, itchy eyes? </w:t>
            </w:r>
          </w:p>
          <w:p w14:paraId="3211EB4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747B3CCF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096B07C0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6195C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ave you ever been told by a doctor that you have bronchitis? </w:t>
            </w:r>
          </w:p>
          <w:p w14:paraId="57A7BA22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589C90C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24C03AA7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501FA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ave you ever been told by a doctor that you have pneumonia? </w:t>
            </w:r>
          </w:p>
          <w:p w14:paraId="42F9BA9F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017947B2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445B169F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6DAFA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ave you ever been told by a doctor that you have hay fever? </w:t>
            </w:r>
          </w:p>
          <w:p w14:paraId="1F5BAB0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1ABC497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2F126F61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FBB08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ave you ever been told by a doctor that you have TB? </w:t>
            </w:r>
          </w:p>
          <w:p w14:paraId="403729FA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1F52304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40FAED33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7AB6F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ave you had any chest injuries? </w:t>
            </w:r>
          </w:p>
          <w:p w14:paraId="6588C14D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4A6C8A1A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61505DF7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A8AA0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 you have skin problems? </w:t>
            </w:r>
          </w:p>
          <w:p w14:paraId="135518CF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42A57A4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3057B487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1AFB5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 you have other health problems? (You can choose more than 1)</w:t>
            </w:r>
          </w:p>
          <w:p w14:paraId="042EB0F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Arthritis</w:t>
            </w:r>
          </w:p>
          <w:p w14:paraId="0E46962C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Heart failure</w:t>
            </w:r>
          </w:p>
          <w:p w14:paraId="44FBC53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Stroke</w:t>
            </w:r>
          </w:p>
          <w:p w14:paraId="09C8ACEA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Cataracts</w:t>
            </w:r>
          </w:p>
          <w:p w14:paraId="729E44C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yroid disease</w:t>
            </w:r>
          </w:p>
          <w:p w14:paraId="3CC07F5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Kidney issues</w:t>
            </w:r>
          </w:p>
          <w:p w14:paraId="3FE24E1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Cancer</w:t>
            </w:r>
          </w:p>
          <w:p w14:paraId="67DA1973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Blood pressure</w:t>
            </w:r>
          </w:p>
          <w:p w14:paraId="350F35D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Diabetes</w:t>
            </w:r>
          </w:p>
          <w:p w14:paraId="2391EDAC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ther</w:t>
            </w:r>
          </w:p>
        </w:tc>
      </w:tr>
    </w:tbl>
    <w:p w14:paraId="2FB57F1A" w14:textId="77777777" w:rsidR="00050958" w:rsidRPr="00050958" w:rsidRDefault="00050958" w:rsidP="00050958">
      <w:pPr>
        <w:spacing w:after="0" w:line="240" w:lineRule="auto"/>
        <w:ind w:firstLine="0"/>
        <w:jc w:val="left"/>
        <w:rPr>
          <w:rFonts w:ascii="Arial" w:eastAsia="Times New Roman" w:hAnsi="Arial" w:cs="Arial"/>
          <w:color w:val="000000"/>
          <w:lang w:val="en-ZA" w:eastAsia="en-GB"/>
        </w:rPr>
      </w:pPr>
    </w:p>
    <w:p w14:paraId="60D9DD0A" w14:textId="70ACF6BB" w:rsidR="00050958" w:rsidRPr="00050958" w:rsidRDefault="00050958" w:rsidP="00050958">
      <w:pPr>
        <w:spacing w:after="200" w:line="240" w:lineRule="auto"/>
        <w:ind w:firstLine="0"/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</w:pP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 xml:space="preserve">Table </w:t>
      </w:r>
      <w:r w:rsidR="0071233C" w:rsidRPr="0071233C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S</w:t>
      </w:r>
      <w:r w:rsidR="00B65175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6</w:t>
      </w:r>
      <w:r w:rsidRPr="00050958">
        <w:rPr>
          <w:rFonts w:ascii="Arial" w:eastAsia="Times New Roman" w:hAnsi="Arial" w:cs="Arial"/>
          <w:b/>
          <w:bCs/>
          <w:color w:val="000000"/>
          <w:sz w:val="20"/>
          <w:szCs w:val="20"/>
          <w:lang w:val="en-ZA" w:eastAsia="en-GB"/>
        </w:rPr>
        <w:t>:</w:t>
      </w:r>
      <w:r w:rsidRPr="00050958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 xml:space="preserve"> </w:t>
      </w:r>
      <w:r w:rsidR="00822553">
        <w:rPr>
          <w:rFonts w:ascii="Arial" w:eastAsia="Times New Roman" w:hAnsi="Arial" w:cs="Arial"/>
          <w:color w:val="000000"/>
          <w:sz w:val="20"/>
          <w:szCs w:val="20"/>
          <w:lang w:val="en-ZA" w:eastAsia="en-GB"/>
        </w:rPr>
        <w:t>Questions pertaining to habits as presented in the self-administered questionnai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050958" w:rsidRPr="00050958" w14:paraId="13E7C337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1A53F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ow many times a week do you engage in vigorous physical activity long enough to make you breathe hard?</w:t>
            </w:r>
          </w:p>
          <w:p w14:paraId="572D28D8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lastRenderedPageBreak/>
              <w:t>Never or occasionally</w:t>
            </w:r>
          </w:p>
          <w:p w14:paraId="7A84C0D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Once or twice in two weeks</w:t>
            </w:r>
          </w:p>
          <w:p w14:paraId="51E68777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Three or more times a week</w:t>
            </w:r>
          </w:p>
        </w:tc>
      </w:tr>
      <w:tr w:rsidR="00050958" w:rsidRPr="00050958" w14:paraId="0FE066DA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8C66F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lastRenderedPageBreak/>
              <w:t>During a normal week, how many hours a day (24 hours) do you watch television?</w:t>
            </w:r>
          </w:p>
          <w:p w14:paraId="462165A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Less than 1 hour</w:t>
            </w:r>
          </w:p>
          <w:p w14:paraId="0A4626B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1 hour but less than 3 hours</w:t>
            </w:r>
          </w:p>
          <w:p w14:paraId="40471869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3 hours but less than 5 hours</w:t>
            </w:r>
          </w:p>
          <w:p w14:paraId="02805242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5 hours or more</w:t>
            </w:r>
          </w:p>
        </w:tc>
      </w:tr>
      <w:tr w:rsidR="00050958" w:rsidRPr="00050958" w14:paraId="41E7197A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66781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Have you had a regular/daily routine, like regular meals and a regular bedtime?</w:t>
            </w:r>
          </w:p>
          <w:p w14:paraId="724D941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2536C9C4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2459D69C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93CC7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 you smoke?</w:t>
            </w:r>
          </w:p>
          <w:p w14:paraId="182D87DF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25C226DE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  <w:tr w:rsidR="00050958" w:rsidRPr="00050958" w14:paraId="3AEFA8EE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AEED9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I participate in organized religious activities</w:t>
            </w:r>
          </w:p>
          <w:p w14:paraId="5DF9BBF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t at all</w:t>
            </w:r>
          </w:p>
          <w:p w14:paraId="50AC06D5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A little</w:t>
            </w:r>
          </w:p>
          <w:p w14:paraId="728F040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t a little and not a lot/in-between/sometimes</w:t>
            </w:r>
          </w:p>
          <w:p w14:paraId="7399600B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Quite a lot</w:t>
            </w:r>
          </w:p>
          <w:p w14:paraId="5E06838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A lot</w:t>
            </w:r>
          </w:p>
        </w:tc>
      </w:tr>
      <w:tr w:rsidR="00050958" w:rsidRPr="00050958" w14:paraId="35DD14F5" w14:textId="77777777" w:rsidTr="0005095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08DBA" w14:textId="77777777" w:rsidR="00050958" w:rsidRPr="00050958" w:rsidRDefault="00050958" w:rsidP="00050958">
            <w:pPr>
              <w:spacing w:after="0" w:line="240" w:lineRule="auto"/>
              <w:ind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GB"/>
              </w:rPr>
              <w:t>Do you exercise every day?</w:t>
            </w:r>
          </w:p>
          <w:p w14:paraId="3CB9D530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Yes</w:t>
            </w:r>
          </w:p>
          <w:p w14:paraId="40346A41" w14:textId="77777777" w:rsidR="00050958" w:rsidRPr="00050958" w:rsidRDefault="00050958" w:rsidP="00050958">
            <w:pPr>
              <w:spacing w:after="0" w:line="240" w:lineRule="auto"/>
              <w:ind w:left="720" w:firstLine="0"/>
              <w:rPr>
                <w:rFonts w:ascii="Arial" w:eastAsia="Times New Roman" w:hAnsi="Arial" w:cs="Arial"/>
                <w:lang w:val="en-ZA" w:eastAsia="en-GB"/>
              </w:rPr>
            </w:pPr>
            <w:r w:rsidRPr="00050958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GB"/>
              </w:rPr>
              <w:t>No</w:t>
            </w:r>
          </w:p>
        </w:tc>
      </w:tr>
    </w:tbl>
    <w:p w14:paraId="016D0ABE" w14:textId="2D0A6E66" w:rsidR="00050958" w:rsidRDefault="00050958" w:rsidP="00050958">
      <w:pPr>
        <w:spacing w:after="0" w:line="240" w:lineRule="auto"/>
        <w:ind w:firstLine="0"/>
        <w:jc w:val="left"/>
        <w:rPr>
          <w:rFonts w:ascii="Arial" w:eastAsia="Times New Roman" w:hAnsi="Arial" w:cs="Arial"/>
          <w:color w:val="000000"/>
          <w:lang w:val="en-ZA" w:eastAsia="en-GB"/>
        </w:rPr>
      </w:pPr>
    </w:p>
    <w:p w14:paraId="043A032B" w14:textId="4098405E" w:rsidR="00844461" w:rsidRDefault="00844461" w:rsidP="00050958">
      <w:pPr>
        <w:spacing w:after="0" w:line="240" w:lineRule="auto"/>
        <w:ind w:firstLine="0"/>
        <w:jc w:val="left"/>
        <w:rPr>
          <w:rFonts w:ascii="Arial" w:eastAsia="Times New Roman" w:hAnsi="Arial" w:cs="Arial"/>
          <w:color w:val="000000"/>
          <w:lang w:val="en-ZA" w:eastAsia="en-GB"/>
        </w:rPr>
      </w:pPr>
    </w:p>
    <w:p w14:paraId="2BEA3562" w14:textId="77777777" w:rsidR="00844461" w:rsidRPr="00050958" w:rsidRDefault="00844461" w:rsidP="00050958">
      <w:pPr>
        <w:spacing w:after="0" w:line="240" w:lineRule="auto"/>
        <w:ind w:firstLine="0"/>
        <w:jc w:val="left"/>
        <w:rPr>
          <w:rFonts w:ascii="Arial" w:eastAsia="Times New Roman" w:hAnsi="Arial" w:cs="Arial"/>
          <w:color w:val="000000"/>
          <w:lang w:val="en-ZA" w:eastAsia="en-GB"/>
        </w:rPr>
      </w:pPr>
    </w:p>
    <w:p w14:paraId="13C01BEE" w14:textId="77777777" w:rsidR="00050958" w:rsidRDefault="00050958">
      <w:pPr>
        <w:spacing w:line="259" w:lineRule="auto"/>
        <w:ind w:firstLine="0"/>
        <w:jc w:val="left"/>
        <w:rPr>
          <w:rFonts w:ascii="Arial" w:eastAsiaTheme="majorEastAsia" w:hAnsi="Arial" w:cs="Arial"/>
          <w:b/>
          <w:sz w:val="16"/>
          <w:szCs w:val="16"/>
          <w:lang w:eastAsia="en-US"/>
        </w:rPr>
        <w:sectPr w:rsidR="00050958" w:rsidSect="000509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36C633" w14:textId="0A2CA045" w:rsidR="009263A3" w:rsidRPr="00C779B4" w:rsidRDefault="00447950" w:rsidP="009263A3">
      <w:pPr>
        <w:pStyle w:val="Heading1"/>
        <w:rPr>
          <w:rFonts w:ascii="Arial" w:hAnsi="Arial" w:cs="Arial"/>
          <w:sz w:val="16"/>
          <w:szCs w:val="16"/>
        </w:rPr>
      </w:pPr>
      <w:r w:rsidRPr="00C779B4">
        <w:rPr>
          <w:rFonts w:ascii="Arial" w:hAnsi="Arial" w:cs="Arial"/>
          <w:sz w:val="16"/>
          <w:szCs w:val="16"/>
        </w:rPr>
        <w:lastRenderedPageBreak/>
        <w:t xml:space="preserve">Table </w:t>
      </w:r>
      <w:r w:rsidR="00C779B4" w:rsidRPr="00C779B4">
        <w:rPr>
          <w:rFonts w:ascii="Arial" w:hAnsi="Arial" w:cs="Arial"/>
          <w:sz w:val="16"/>
          <w:szCs w:val="16"/>
        </w:rPr>
        <w:t>S</w:t>
      </w:r>
      <w:r w:rsidR="00B65175">
        <w:rPr>
          <w:rFonts w:ascii="Arial" w:hAnsi="Arial" w:cs="Arial"/>
          <w:sz w:val="16"/>
          <w:szCs w:val="16"/>
        </w:rPr>
        <w:t>7</w:t>
      </w:r>
      <w:r w:rsidR="00C779B4" w:rsidRPr="00C779B4">
        <w:rPr>
          <w:rFonts w:ascii="Arial" w:hAnsi="Arial" w:cs="Arial"/>
          <w:sz w:val="16"/>
          <w:szCs w:val="16"/>
        </w:rPr>
        <w:t>.</w:t>
      </w:r>
      <w:r w:rsidRPr="00C779B4">
        <w:rPr>
          <w:rFonts w:ascii="Arial" w:hAnsi="Arial" w:cs="Arial"/>
          <w:sz w:val="16"/>
          <w:szCs w:val="16"/>
        </w:rPr>
        <w:t xml:space="preserve"> </w:t>
      </w:r>
      <w:r w:rsidR="009263A3" w:rsidRPr="00C779B4">
        <w:rPr>
          <w:rFonts w:ascii="Arial" w:hAnsi="Arial" w:cs="Arial"/>
          <w:b w:val="0"/>
          <w:bCs/>
          <w:sz w:val="16"/>
          <w:szCs w:val="16"/>
        </w:rPr>
        <w:t>Overview of air quality data measured at Club Station between 2005 and 2019 in relation to the NAAQS.</w:t>
      </w:r>
      <w:r w:rsidR="009263A3">
        <w:rPr>
          <w:rFonts w:ascii="Arial" w:hAnsi="Arial" w:cs="Arial"/>
          <w:b w:val="0"/>
          <w:bCs/>
          <w:sz w:val="16"/>
          <w:szCs w:val="16"/>
        </w:rPr>
        <w:t xml:space="preserve"> </w:t>
      </w:r>
      <w:r w:rsidR="009263A3" w:rsidRPr="0054479C">
        <w:rPr>
          <w:rFonts w:ascii="Arial" w:hAnsi="Arial" w:cs="Arial"/>
          <w:b w:val="0"/>
          <w:bCs/>
          <w:sz w:val="16"/>
          <w:szCs w:val="16"/>
        </w:rPr>
        <w:t xml:space="preserve">Grey blocks </w:t>
      </w:r>
      <w:r w:rsidR="00A02FE1" w:rsidRPr="0054479C">
        <w:rPr>
          <w:rFonts w:ascii="Arial" w:hAnsi="Arial" w:cs="Arial"/>
          <w:b w:val="0"/>
          <w:bCs/>
          <w:sz w:val="16"/>
          <w:szCs w:val="16"/>
        </w:rPr>
        <w:t xml:space="preserve">indicate averaging parameters not available for the </w:t>
      </w:r>
      <w:r w:rsidR="00B17C52" w:rsidRPr="0054479C">
        <w:rPr>
          <w:rFonts w:ascii="Arial" w:hAnsi="Arial" w:cs="Arial"/>
          <w:b w:val="0"/>
          <w:bCs/>
          <w:sz w:val="16"/>
          <w:szCs w:val="16"/>
        </w:rPr>
        <w:t>respective pollutant</w:t>
      </w:r>
      <w:r w:rsidR="009263A3" w:rsidRPr="0054479C">
        <w:rPr>
          <w:rFonts w:ascii="Arial" w:hAnsi="Arial" w:cs="Arial"/>
          <w:b w:val="0"/>
          <w:bCs/>
          <w:sz w:val="16"/>
          <w:szCs w:val="16"/>
        </w:rPr>
        <w:t xml:space="preserve">; </w:t>
      </w:r>
      <w:r w:rsidR="002A27CE" w:rsidRPr="0054479C">
        <w:rPr>
          <w:rFonts w:ascii="Arial" w:eastAsia="Calibri" w:hAnsi="Arial" w:cs="Arial"/>
          <w:b w:val="0"/>
          <w:bCs/>
          <w:sz w:val="16"/>
          <w:szCs w:val="16"/>
        </w:rPr>
        <w:t>y</w:t>
      </w:r>
      <w:r w:rsidR="009263A3" w:rsidRPr="0054479C">
        <w:rPr>
          <w:rFonts w:ascii="Arial" w:eastAsia="Calibri" w:hAnsi="Arial" w:cs="Arial"/>
          <w:b w:val="0"/>
          <w:bCs/>
          <w:sz w:val="16"/>
          <w:szCs w:val="16"/>
        </w:rPr>
        <w:t>ears without data or years that did not pass the data completeness threshold of 75% denoted with “</w:t>
      </w:r>
      <w:r w:rsidR="002A27CE" w:rsidRPr="0054479C">
        <w:rPr>
          <w:rFonts w:ascii="Arial" w:eastAsia="Calibri" w:hAnsi="Arial" w:cs="Arial"/>
          <w:b w:val="0"/>
          <w:bCs/>
          <w:sz w:val="16"/>
          <w:szCs w:val="16"/>
        </w:rPr>
        <w:t>--”</w:t>
      </w:r>
      <w:r w:rsidR="009263A3" w:rsidRPr="0054479C">
        <w:rPr>
          <w:rFonts w:ascii="Arial" w:eastAsia="Calibri" w:hAnsi="Arial" w:cs="Arial"/>
          <w:b w:val="0"/>
          <w:bCs/>
          <w:sz w:val="16"/>
          <w:szCs w:val="16"/>
        </w:rPr>
        <w:t xml:space="preserve">; NAAQS exceedances highlighted in </w:t>
      </w:r>
      <w:r w:rsidR="009263A3" w:rsidRPr="0054479C">
        <w:rPr>
          <w:rFonts w:ascii="Arial" w:eastAsia="Calibri" w:hAnsi="Arial" w:cs="Arial"/>
          <w:sz w:val="16"/>
          <w:szCs w:val="16"/>
        </w:rPr>
        <w:t>bold</w:t>
      </w:r>
      <w:r w:rsidR="009263A3" w:rsidRPr="0054479C">
        <w:rPr>
          <w:rFonts w:ascii="Arial" w:eastAsia="Calibri" w:hAnsi="Arial" w:cs="Arial"/>
          <w:b w:val="0"/>
          <w:bCs/>
          <w:sz w:val="16"/>
          <w:szCs w:val="16"/>
        </w:rPr>
        <w:t>.</w:t>
      </w:r>
    </w:p>
    <w:tbl>
      <w:tblPr>
        <w:tblStyle w:val="TableGrid1"/>
        <w:tblW w:w="0" w:type="auto"/>
        <w:tblInd w:w="-147" w:type="dxa"/>
        <w:tblLook w:val="04A0" w:firstRow="1" w:lastRow="0" w:firstColumn="1" w:lastColumn="0" w:noHBand="0" w:noVBand="1"/>
      </w:tblPr>
      <w:tblGrid>
        <w:gridCol w:w="901"/>
        <w:gridCol w:w="1433"/>
        <w:gridCol w:w="914"/>
        <w:gridCol w:w="939"/>
        <w:gridCol w:w="939"/>
        <w:gridCol w:w="766"/>
        <w:gridCol w:w="940"/>
        <w:gridCol w:w="940"/>
        <w:gridCol w:w="940"/>
        <w:gridCol w:w="766"/>
        <w:gridCol w:w="940"/>
        <w:gridCol w:w="940"/>
        <w:gridCol w:w="940"/>
        <w:gridCol w:w="799"/>
      </w:tblGrid>
      <w:tr w:rsidR="00447950" w:rsidRPr="00C779B4" w14:paraId="7297C445" w14:textId="77777777" w:rsidTr="00447950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8303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DFEE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829A13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5</w:t>
            </w:r>
          </w:p>
        </w:tc>
        <w:tc>
          <w:tcPr>
            <w:tcW w:w="35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01B848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6</w:t>
            </w:r>
          </w:p>
        </w:tc>
        <w:tc>
          <w:tcPr>
            <w:tcW w:w="3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AB7A73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7</w:t>
            </w:r>
          </w:p>
        </w:tc>
      </w:tr>
      <w:tr w:rsidR="00447950" w:rsidRPr="00C779B4" w14:paraId="11B49499" w14:textId="77777777" w:rsidTr="0044795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187A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EAE0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DC2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3C1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3B39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DBB9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3575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B891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800F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9DEF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C994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02A8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B732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E56C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5098E246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565C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F80D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1ECE1B8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4040EE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ABD42A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224F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0984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31DD9D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B3BF4D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C91C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0750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BF748B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8AC876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E00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9E23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30F2A80B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D866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9D14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0F2E123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57DB32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24DC91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83194" w14:textId="0708AD9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11</w:t>
            </w:r>
            <w:r w:rsidR="00BD3899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2B37C" w14:textId="72F7207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4AC892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A1615E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0101" w14:textId="0DA6379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1</w:t>
            </w:r>
            <w:r w:rsidR="00BD3899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A654B" w14:textId="3CAEC61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BD3899">
              <w:rPr>
                <w:rFonts w:ascii="Arial" w:eastAsia="Calibri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1ECD79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617CAE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F8384" w14:textId="17F12E7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1</w:t>
            </w:r>
            <w:r w:rsidR="00BD3899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2E01" w14:textId="1A90CFE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BD3899">
              <w:rPr>
                <w:rFonts w:ascii="Arial" w:eastAsia="Calibri" w:hAnsi="Arial" w:cs="Arial"/>
                <w:sz w:val="16"/>
                <w:szCs w:val="16"/>
                <w:lang w:eastAsia="en-US"/>
              </w:rPr>
              <w:t>9</w:t>
            </w:r>
          </w:p>
        </w:tc>
      </w:tr>
      <w:tr w:rsidR="00447950" w:rsidRPr="00C779B4" w14:paraId="43C3C018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5730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D25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16C8344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198AFA7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84DB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089A00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CD168" w14:textId="40853CC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A6AB5" w14:textId="2EE2061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C7920" w14:textId="3010BC9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  <w:r w:rsidR="00BD3899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82F6C2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528D4" w14:textId="0D1F6F42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C0EE0" w14:textId="09FBE34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39A9E" w14:textId="1F4A423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1</w:t>
            </w:r>
            <w:r w:rsidR="00BD3899">
              <w:rPr>
                <w:rFonts w:ascii="Arial" w:eastAsia="Calibri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86F60F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794BC" w14:textId="7EDB9072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5</w:t>
            </w:r>
            <w:r w:rsidR="00BD3899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1C232" w14:textId="0E829FF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</w:p>
        </w:tc>
      </w:tr>
      <w:tr w:rsidR="00447950" w:rsidRPr="00C779B4" w14:paraId="6352EB54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D40F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50C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33A53D2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8175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E13A54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2B8F56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C45DD" w14:textId="44401B61" w:rsidR="00447950" w:rsidRPr="00C779B4" w:rsidRDefault="00BD3899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1256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F03918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6F347C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585A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5CBF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B5D6F5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A85E69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C750B" w14:textId="6A671EB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1</w:t>
            </w:r>
          </w:p>
        </w:tc>
      </w:tr>
      <w:tr w:rsidR="00447950" w:rsidRPr="00C779B4" w14:paraId="60127308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AE88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77C4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54785B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6440" w14:textId="11135C4F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F2CB4C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11F313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4B01AC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FC0D8" w14:textId="2EC8EAC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7</w:t>
            </w:r>
            <w:r w:rsidR="00BD3899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896110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01855B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09C55D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300F" w14:textId="6CE401AD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E617D9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D1C41B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606EEC8C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3DA6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6E9B9B3A" w14:textId="77777777" w:rsidTr="00447950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5A11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2786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2C0E67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8</w:t>
            </w:r>
          </w:p>
        </w:tc>
        <w:tc>
          <w:tcPr>
            <w:tcW w:w="35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D56838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3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AFFB3A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0</w:t>
            </w:r>
          </w:p>
        </w:tc>
      </w:tr>
      <w:tr w:rsidR="00447950" w:rsidRPr="00C779B4" w14:paraId="4A8DE49F" w14:textId="77777777" w:rsidTr="0044795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EFBA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8173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EAC7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EA4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D92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40F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0A86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9AC1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05E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E672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17A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CD6C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69B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952E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062500CF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881E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421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35B0A85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537546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6AE70E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143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9D0E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86008B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73BCD7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63EC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050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944A1E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903016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2C3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765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714A8F16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CB09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F247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1D97998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BE9291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AD9D31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3BF45" w14:textId="02212FD4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16</w:t>
            </w:r>
            <w:r w:rsidR="00953B5D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D9076" w14:textId="4E3493B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8ABC2E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060EF0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FF5CD" w14:textId="5214643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7</w:t>
            </w:r>
            <w:r w:rsidR="00953B5D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5B42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91C3D1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B6072C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0D4FA" w14:textId="7355AFC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7</w:t>
            </w:r>
            <w:r w:rsidR="006D76AA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73EA2" w14:textId="394553A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0</w:t>
            </w:r>
          </w:p>
        </w:tc>
      </w:tr>
      <w:tr w:rsidR="00447950" w:rsidRPr="00C779B4" w14:paraId="584C8C96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02EB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CCF5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7FDBF50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345504D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83F9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D9D661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5EF2" w14:textId="33A769A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3FC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1BBA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528503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BBA0" w14:textId="388D6E7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FAFB5" w14:textId="24D448B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490A4" w14:textId="7EF65AC2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  <w:r w:rsidR="00953B5D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5EDADE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57E50" w14:textId="4C04D33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BA598" w14:textId="7027BFDE" w:rsidR="00447950" w:rsidRPr="00C779B4" w:rsidRDefault="006D76AA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</w:p>
        </w:tc>
      </w:tr>
      <w:tr w:rsidR="00447950" w:rsidRPr="00C779B4" w14:paraId="7B4E3EA2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A449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1BA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0761EF1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E2C0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78B1CB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ED9B06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7A40" w14:textId="3FF88E2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8C09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1723F4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6F30E8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1AC5C" w14:textId="3D72343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E124C" w14:textId="614A688A" w:rsidR="00953B5D" w:rsidRPr="00C779B4" w:rsidRDefault="00447950" w:rsidP="00953B5D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5</w:t>
            </w:r>
            <w:r w:rsidR="00953B5D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8D0D56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E97006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6FCD6" w14:textId="7E995D4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</w:p>
        </w:tc>
      </w:tr>
      <w:tr w:rsidR="00447950" w:rsidRPr="00C779B4" w14:paraId="0003F4D2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C31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A2C0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0D8379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8E83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951F38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7F76E0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A46194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3AA5C" w14:textId="5C9D7E1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7</w:t>
            </w:r>
            <w:r w:rsidR="00953B5D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4EB336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E21030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37D743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F3711" w14:textId="20FBCCE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4507B0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E8C1B6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0218AC6A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3CAD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2DF9C956" w14:textId="77777777" w:rsidTr="00447950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B22C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3152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6A0AB2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1</w:t>
            </w:r>
          </w:p>
        </w:tc>
        <w:tc>
          <w:tcPr>
            <w:tcW w:w="35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CD3E75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3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85FCAF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3</w:t>
            </w:r>
          </w:p>
        </w:tc>
      </w:tr>
      <w:tr w:rsidR="00447950" w:rsidRPr="00C779B4" w14:paraId="3696857A" w14:textId="77777777" w:rsidTr="0044795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DA1C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4890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A297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6669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B9CC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B69C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589B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1724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9A8C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C500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6FAC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077A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AC15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9177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08BA12CD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B713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00E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7BC77BE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EE95E2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9CCF2B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8A222" w14:textId="76F1178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0E70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D6B572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9FC213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2A926" w14:textId="1A2187AB" w:rsidR="00447950" w:rsidRPr="00C779B4" w:rsidRDefault="006D76AA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FE7CD" w14:textId="135E5FF3" w:rsidR="006D76AA" w:rsidRPr="00C779B4" w:rsidRDefault="00447950" w:rsidP="006D76AA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91C8AE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708805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FDEE6" w14:textId="2693A2E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6E2DE" w14:textId="08DE3A0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3</w:t>
            </w:r>
          </w:p>
        </w:tc>
      </w:tr>
      <w:tr w:rsidR="00447950" w:rsidRPr="00C779B4" w14:paraId="45EEDC14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062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210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6E07680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D2F8D2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44696C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8EC2" w14:textId="5065403D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89E57" w14:textId="575E3D4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2BF3EC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DD93E7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DA4E9" w14:textId="556098F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C3E09" w14:textId="75D917F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F14AC6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725A5D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7B6BF" w14:textId="24794F9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A731C" w14:textId="5CEE8328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4</w:t>
            </w:r>
          </w:p>
        </w:tc>
      </w:tr>
      <w:tr w:rsidR="00447950" w:rsidRPr="00C779B4" w14:paraId="4E9A1CE0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DBC1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67E0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673C9B5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1B20548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7F63E" w14:textId="452A7DA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38E86A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D416" w14:textId="0A24687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824A9" w14:textId="31C92295" w:rsidR="00447950" w:rsidRPr="00C779B4" w:rsidRDefault="006D76AA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4AFA" w14:textId="0C40773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A101BA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1D6C4" w14:textId="202923BD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1C22" w14:textId="654CBF1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912A7" w14:textId="4C4B7606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AAD636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BB2F" w14:textId="05FBA584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BDB54" w14:textId="22096A8F" w:rsidR="00447950" w:rsidRPr="00C779B4" w:rsidRDefault="006D76AA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</w:p>
        </w:tc>
      </w:tr>
      <w:tr w:rsidR="00447950" w:rsidRPr="00C779B4" w14:paraId="749E91B3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A4D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lastRenderedPageBreak/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B131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6C692A2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32C95" w14:textId="5E49ACDD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5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85200E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CF9A7A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0EC82" w14:textId="4B798DF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E1E53" w14:textId="114874AF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4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4FE53F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BE7B6D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F4CD3" w14:textId="23B10E48" w:rsidR="00447950" w:rsidRPr="00C779B4" w:rsidRDefault="006D76AA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2FCF6" w14:textId="5A7D962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5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57F600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294C82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EB264" w14:textId="1EF73B21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  <w:r w:rsidR="006D76AA">
              <w:rPr>
                <w:rFonts w:ascii="Arial" w:eastAsia="Calibri" w:hAnsi="Arial" w:cs="Arial"/>
                <w:sz w:val="16"/>
                <w:szCs w:val="16"/>
                <w:lang w:eastAsia="en-US"/>
              </w:rPr>
              <w:t>2</w:t>
            </w:r>
          </w:p>
        </w:tc>
      </w:tr>
      <w:tr w:rsidR="00447950" w:rsidRPr="00C779B4" w14:paraId="4322C4FF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650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8B80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C99A3E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13227" w14:textId="0DA4215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7</w:t>
            </w:r>
            <w:r w:rsidR="00250725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35DD13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1301D0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DD6345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2BA41" w14:textId="5DDC9E8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7</w:t>
            </w:r>
            <w:r w:rsidR="00250725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6D048D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F8782C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CB0CCE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0C39B" w14:textId="73B97CDF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1</w:t>
            </w:r>
            <w:r w:rsidR="00250725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94CF27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FF95C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2C0F04E2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C373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6A9FC1E5" w14:textId="77777777" w:rsidTr="00447950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B2C0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46E1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ED063F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35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B98AF8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3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B91FCE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6</w:t>
            </w:r>
          </w:p>
        </w:tc>
      </w:tr>
      <w:tr w:rsidR="00447950" w:rsidRPr="00C779B4" w14:paraId="3D339B6E" w14:textId="77777777" w:rsidTr="0044795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4CD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6244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B7C2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6F0B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E2CD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3E6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9AE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1C92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E448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75F0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4AE8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A8D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4098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D80D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52E27785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EAC1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BF19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59F06A4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72ADF2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2BF59B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BCFE" w14:textId="2DF87831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4</w:t>
            </w:r>
            <w:r w:rsidR="00250725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9367D" w14:textId="3027A8F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  <w:r w:rsidR="00250725">
              <w:rPr>
                <w:rFonts w:ascii="Arial" w:eastAsia="Calibri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F2C278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BF6841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68355" w14:textId="7C8A22A2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4</w:t>
            </w:r>
            <w:r w:rsidR="00250725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1BF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6927C2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CB2424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4A024" w14:textId="5A5F9A4F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5</w:t>
            </w:r>
            <w:r w:rsidR="00250725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04777" w14:textId="20AFB37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  <w:r w:rsidR="00250725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</w:p>
        </w:tc>
      </w:tr>
      <w:tr w:rsidR="00447950" w:rsidRPr="00C779B4" w14:paraId="099C1153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1A9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99EB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68AB070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43A9AD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7534CD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80EC1" w14:textId="0F84FC9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15</w:t>
            </w:r>
            <w:r w:rsidR="00250725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AC77E" w14:textId="7BDA888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4</w:t>
            </w:r>
            <w:r w:rsidR="00250725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764349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A43776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77FE1" w14:textId="09B4062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1CB0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AD7BCB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16F902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C937" w14:textId="5A5BA8E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8FA6D" w14:textId="096B975D" w:rsidR="00447950" w:rsidRPr="00C779B4" w:rsidRDefault="0025072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39</w:t>
            </w:r>
          </w:p>
        </w:tc>
      </w:tr>
      <w:tr w:rsidR="00447950" w:rsidRPr="00C779B4" w14:paraId="2E5AB507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15BF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10EA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11DB2DC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2077E55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F1DC" w14:textId="7F9A7E68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  <w:r w:rsidR="00250725">
              <w:rPr>
                <w:rFonts w:ascii="Arial" w:eastAsia="Calibri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9994CE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90F4B" w14:textId="64F061C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250725">
              <w:rPr>
                <w:rFonts w:ascii="Arial" w:eastAsia="Calibri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C7900" w14:textId="74E2FA42" w:rsidR="00447950" w:rsidRPr="00C779B4" w:rsidRDefault="0025072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ADD26" w14:textId="42A7AB50" w:rsidR="00250725" w:rsidRPr="00C779B4" w:rsidRDefault="00250725" w:rsidP="0025072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402E71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7AFCD" w14:textId="3564074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1488" w14:textId="59785296" w:rsidR="00447950" w:rsidRPr="00C779B4" w:rsidRDefault="0025072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05CB5" w14:textId="780520E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7E1412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48BE" w14:textId="77CB302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250725">
              <w:rPr>
                <w:rFonts w:ascii="Arial" w:eastAsia="Calibri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825B" w14:textId="49032EE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8</w:t>
            </w:r>
          </w:p>
        </w:tc>
      </w:tr>
      <w:tr w:rsidR="00447950" w:rsidRPr="00C779B4" w14:paraId="0A570B2D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F8A7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F9E3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51F4A90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5223F" w14:textId="1A2AE23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9FFA74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FC100D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A4533" w14:textId="7A35BF81" w:rsidR="00447950" w:rsidRPr="00C779B4" w:rsidRDefault="0025072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D6A21" w14:textId="7B00C267" w:rsidR="00447950" w:rsidRPr="00C779B4" w:rsidRDefault="0025072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AED3B1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A00F00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4C3AA" w14:textId="672EE413" w:rsidR="00447950" w:rsidRPr="00C779B4" w:rsidRDefault="0025072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0E0D" w14:textId="0CF09415" w:rsidR="00447950" w:rsidRPr="00C779B4" w:rsidRDefault="0025072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1CED28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66F672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57786" w14:textId="046DA1AE" w:rsidR="00447950" w:rsidRPr="00C779B4" w:rsidRDefault="0025072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10</w:t>
            </w:r>
          </w:p>
        </w:tc>
      </w:tr>
      <w:tr w:rsidR="00447950" w:rsidRPr="00C779B4" w14:paraId="1CA98ADC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4795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0D19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F35111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CFEEA" w14:textId="7CE03E9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62C17E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49D919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BE65EA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A6450" w14:textId="41CE116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277590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7A0620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EDC73C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1F0E8" w14:textId="197E81A6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20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493D1C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5E4269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65174816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0D42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26264BDB" w14:textId="77777777" w:rsidTr="00447950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55A1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F20D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B2BC02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7</w:t>
            </w:r>
          </w:p>
        </w:tc>
        <w:tc>
          <w:tcPr>
            <w:tcW w:w="35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8788A0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8</w:t>
            </w:r>
          </w:p>
        </w:tc>
        <w:tc>
          <w:tcPr>
            <w:tcW w:w="3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353851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9</w:t>
            </w:r>
          </w:p>
        </w:tc>
      </w:tr>
      <w:tr w:rsidR="00447950" w:rsidRPr="00C779B4" w14:paraId="1C480044" w14:textId="77777777" w:rsidTr="0044795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8CB6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F124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CA63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CBB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14B1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A141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05C7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812F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E12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76BD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FFD0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BCA8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602C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53C5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3DD7ECC0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E87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8630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00AB3EC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4937C0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90B0E4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FECB8" w14:textId="25407FF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</w:t>
            </w:r>
            <w:r w:rsidR="005E3E6E">
              <w:rPr>
                <w:rFonts w:ascii="Arial" w:eastAsia="Calibri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945C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015E11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2682ED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A4DB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359B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2F68AB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7346D6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65ABE" w14:textId="367B001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9</w:t>
            </w:r>
            <w:r w:rsidR="005E3E6E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3FFC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0128C0F5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266D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FAE2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6FD7FD0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C12FBF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F59077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09781" w14:textId="27BEB9B6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14F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8CD3CA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49D1AC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A0A8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2D80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1F5549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BBBD1F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3D7A2" w14:textId="5AE748A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5</w:t>
            </w:r>
            <w:r w:rsidR="005E3E6E">
              <w:rPr>
                <w:rFonts w:ascii="Arial" w:eastAsia="Calibri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644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361C68D6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F287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FE5D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7E6196E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00E6EEA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417C" w14:textId="75DBA1E2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F5FF55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3A788" w14:textId="05DE4C2C" w:rsidR="00447950" w:rsidRPr="00C779B4" w:rsidRDefault="005E3E6E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EC46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08B0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271E0C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8572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5E5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156A0" w14:textId="3C1CEB3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324E6E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A2CC4" w14:textId="3C78251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5E3E6E">
              <w:rPr>
                <w:rFonts w:ascii="Arial" w:eastAsia="Calibr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42BA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171A6265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E9D2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0B37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2EC1E0A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358C1" w14:textId="6833150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D00BCE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05BCD1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90AF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72E8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610C7E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CD116F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A26B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B39FA" w14:textId="0ABB9B0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3</w:t>
            </w:r>
            <w:r w:rsidR="005E3E6E">
              <w:rPr>
                <w:rFonts w:ascii="Arial" w:eastAsia="Calibri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9CC185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5CDB5D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C25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1E19DB3B" w14:textId="77777777" w:rsidTr="00447950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D678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A622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954CC3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AFD1F" w14:textId="5A37D07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6</w:t>
            </w:r>
            <w:r w:rsidR="005E3E6E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D3D6F5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8E6529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6FA9AA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CF7E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7901C7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EA09AC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25EC22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BF1D2" w14:textId="2A45F692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7</w:t>
            </w:r>
            <w:r w:rsidR="005E3E6E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488C4F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DF9AAC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</w:tbl>
    <w:p w14:paraId="60FC23CC" w14:textId="4CC40B1A" w:rsidR="00447950" w:rsidRPr="00C779B4" w:rsidRDefault="00C779B4" w:rsidP="00447950">
      <w:pPr>
        <w:rPr>
          <w:rFonts w:ascii="Arial" w:hAnsi="Arial" w:cs="Arial"/>
          <w:sz w:val="16"/>
          <w:szCs w:val="16"/>
          <w:lang w:val="en-ZA"/>
        </w:rPr>
      </w:pPr>
      <w:r w:rsidRPr="00C779B4">
        <w:rPr>
          <w:rFonts w:ascii="Arial" w:hAnsi="Arial" w:cs="Arial"/>
          <w:sz w:val="16"/>
          <w:szCs w:val="16"/>
          <w:lang w:val="en-ZA"/>
        </w:rPr>
        <w:t>Note. NAAQS: National Ambient Air Quality Standard.</w:t>
      </w:r>
    </w:p>
    <w:p w14:paraId="745DEC75" w14:textId="77777777" w:rsidR="00C779B4" w:rsidRPr="00C779B4" w:rsidRDefault="00C779B4">
      <w:pPr>
        <w:spacing w:line="259" w:lineRule="auto"/>
        <w:ind w:firstLine="0"/>
        <w:jc w:val="left"/>
        <w:rPr>
          <w:rFonts w:ascii="Arial" w:eastAsiaTheme="majorEastAsia" w:hAnsi="Arial" w:cs="Arial"/>
          <w:b/>
          <w:sz w:val="16"/>
          <w:szCs w:val="16"/>
          <w:lang w:val="fr-FR" w:eastAsia="en-US"/>
        </w:rPr>
      </w:pPr>
      <w:r w:rsidRPr="00C779B4">
        <w:rPr>
          <w:rFonts w:ascii="Arial" w:hAnsi="Arial" w:cs="Arial"/>
          <w:sz w:val="16"/>
          <w:szCs w:val="16"/>
          <w:lang w:val="fr-FR"/>
        </w:rPr>
        <w:br w:type="page"/>
      </w:r>
    </w:p>
    <w:p w14:paraId="0989D406" w14:textId="72D07CF2" w:rsidR="009263A3" w:rsidRPr="00C779B4" w:rsidRDefault="00447950" w:rsidP="009263A3">
      <w:pPr>
        <w:pStyle w:val="Heading1"/>
        <w:rPr>
          <w:rFonts w:ascii="Arial" w:hAnsi="Arial" w:cs="Arial"/>
          <w:sz w:val="16"/>
          <w:szCs w:val="16"/>
          <w:lang w:val="en-ZA"/>
        </w:rPr>
      </w:pPr>
      <w:r w:rsidRPr="00C779B4">
        <w:rPr>
          <w:rFonts w:ascii="Arial" w:hAnsi="Arial" w:cs="Arial"/>
          <w:sz w:val="16"/>
          <w:szCs w:val="16"/>
        </w:rPr>
        <w:lastRenderedPageBreak/>
        <w:t xml:space="preserve">Table </w:t>
      </w:r>
      <w:r w:rsidR="00C779B4" w:rsidRPr="00C779B4">
        <w:rPr>
          <w:rFonts w:ascii="Arial" w:hAnsi="Arial" w:cs="Arial"/>
          <w:sz w:val="16"/>
          <w:szCs w:val="16"/>
        </w:rPr>
        <w:t>S</w:t>
      </w:r>
      <w:r w:rsidR="00B65175">
        <w:rPr>
          <w:rFonts w:ascii="Arial" w:hAnsi="Arial" w:cs="Arial"/>
          <w:sz w:val="16"/>
          <w:szCs w:val="16"/>
        </w:rPr>
        <w:t>8</w:t>
      </w:r>
      <w:r w:rsidR="00C779B4" w:rsidRPr="00C779B4">
        <w:rPr>
          <w:rFonts w:ascii="Arial" w:hAnsi="Arial" w:cs="Arial"/>
          <w:sz w:val="16"/>
          <w:szCs w:val="16"/>
        </w:rPr>
        <w:t>.</w:t>
      </w:r>
      <w:r w:rsidRPr="00C779B4">
        <w:rPr>
          <w:rFonts w:ascii="Arial" w:hAnsi="Arial" w:cs="Arial"/>
          <w:sz w:val="16"/>
          <w:szCs w:val="16"/>
        </w:rPr>
        <w:t xml:space="preserve"> </w:t>
      </w:r>
      <w:r w:rsidR="009263A3" w:rsidRPr="00C779B4">
        <w:rPr>
          <w:rFonts w:ascii="Arial" w:hAnsi="Arial" w:cs="Arial"/>
          <w:b w:val="0"/>
          <w:bCs/>
          <w:sz w:val="16"/>
          <w:szCs w:val="16"/>
        </w:rPr>
        <w:t xml:space="preserve">Overview of air quality data measured at </w:t>
      </w:r>
      <w:proofErr w:type="spellStart"/>
      <w:r w:rsidR="009263A3">
        <w:rPr>
          <w:rFonts w:ascii="Arial" w:hAnsi="Arial" w:cs="Arial"/>
          <w:b w:val="0"/>
          <w:bCs/>
          <w:sz w:val="16"/>
          <w:szCs w:val="16"/>
        </w:rPr>
        <w:t>Embalenhle</w:t>
      </w:r>
      <w:proofErr w:type="spellEnd"/>
      <w:r w:rsidR="009263A3">
        <w:rPr>
          <w:rFonts w:ascii="Arial" w:hAnsi="Arial" w:cs="Arial"/>
          <w:b w:val="0"/>
          <w:bCs/>
          <w:sz w:val="16"/>
          <w:szCs w:val="16"/>
        </w:rPr>
        <w:t xml:space="preserve"> SAWS</w:t>
      </w:r>
      <w:r w:rsidR="009263A3" w:rsidRPr="00C779B4">
        <w:rPr>
          <w:rFonts w:ascii="Arial" w:hAnsi="Arial" w:cs="Arial"/>
          <w:b w:val="0"/>
          <w:bCs/>
          <w:sz w:val="16"/>
          <w:szCs w:val="16"/>
        </w:rPr>
        <w:t xml:space="preserve"> station between 2005 and 2019 in relation to the NAAQS</w:t>
      </w:r>
      <w:r w:rsidR="0054479C">
        <w:rPr>
          <w:rFonts w:ascii="Arial" w:hAnsi="Arial" w:cs="Arial"/>
          <w:b w:val="0"/>
          <w:bCs/>
          <w:sz w:val="16"/>
          <w:szCs w:val="16"/>
        </w:rPr>
        <w:t>.</w:t>
      </w:r>
      <w:r w:rsidR="0054479C" w:rsidRPr="0054479C">
        <w:rPr>
          <w:rFonts w:ascii="Arial" w:hAnsi="Arial" w:cs="Arial"/>
          <w:b w:val="0"/>
          <w:bCs/>
          <w:sz w:val="16"/>
          <w:szCs w:val="16"/>
        </w:rPr>
        <w:t xml:space="preserve"> Grey blocks indicate averaging parameters not available for the respective pollutant; </w:t>
      </w:r>
      <w:r w:rsidR="0054479C" w:rsidRPr="0054479C">
        <w:rPr>
          <w:rFonts w:ascii="Arial" w:eastAsia="Calibri" w:hAnsi="Arial" w:cs="Arial"/>
          <w:b w:val="0"/>
          <w:bCs/>
          <w:sz w:val="16"/>
          <w:szCs w:val="16"/>
        </w:rPr>
        <w:t xml:space="preserve">years without data or years that did not pass the data completeness threshold of 75% denoted with “--”; NAAQS exceedances highlighted in </w:t>
      </w:r>
      <w:r w:rsidR="0054479C" w:rsidRPr="0054479C">
        <w:rPr>
          <w:rFonts w:ascii="Arial" w:eastAsia="Calibri" w:hAnsi="Arial" w:cs="Arial"/>
          <w:sz w:val="16"/>
          <w:szCs w:val="16"/>
        </w:rPr>
        <w:t>bold</w:t>
      </w:r>
      <w:r w:rsidR="0054479C" w:rsidRPr="0054479C">
        <w:rPr>
          <w:rFonts w:ascii="Arial" w:eastAsia="Calibri" w:hAnsi="Arial" w:cs="Arial"/>
          <w:b w:val="0"/>
          <w:bCs/>
          <w:sz w:val="16"/>
          <w:szCs w:val="16"/>
        </w:rPr>
        <w:t>.</w:t>
      </w:r>
    </w:p>
    <w:tbl>
      <w:tblPr>
        <w:tblStyle w:val="TableGrid1"/>
        <w:tblW w:w="0" w:type="auto"/>
        <w:tblInd w:w="-147" w:type="dxa"/>
        <w:tblLook w:val="04A0" w:firstRow="1" w:lastRow="0" w:firstColumn="1" w:lastColumn="0" w:noHBand="0" w:noVBand="1"/>
      </w:tblPr>
      <w:tblGrid>
        <w:gridCol w:w="901"/>
        <w:gridCol w:w="1429"/>
        <w:gridCol w:w="914"/>
        <w:gridCol w:w="939"/>
        <w:gridCol w:w="940"/>
        <w:gridCol w:w="767"/>
        <w:gridCol w:w="940"/>
        <w:gridCol w:w="940"/>
        <w:gridCol w:w="940"/>
        <w:gridCol w:w="767"/>
        <w:gridCol w:w="940"/>
        <w:gridCol w:w="940"/>
        <w:gridCol w:w="940"/>
        <w:gridCol w:w="800"/>
      </w:tblGrid>
      <w:tr w:rsidR="00447950" w:rsidRPr="00C779B4" w14:paraId="14325E5F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B836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C1FE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12141A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5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3DF8D5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6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23EF46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7</w:t>
            </w:r>
          </w:p>
        </w:tc>
      </w:tr>
      <w:tr w:rsidR="00447950" w:rsidRPr="00C779B4" w14:paraId="7D5FD5E9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B254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1C23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FB5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EFAA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2804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10D8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18C3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604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6AF9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940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B2F7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85D9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4BA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87B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1447DD43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E3D7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8AE6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2F37C41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96B81C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C5F533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8323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BE5C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D2A4C1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AB52D6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B7A6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547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0BB9F0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8D00AC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9980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B3A4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565E7596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0058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173C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77242BD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1B2523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109A92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A2EF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82A1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8D2CFC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A7ACE7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F0FF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3FF5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807CEE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E99380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742A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4DFE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4D2BC3EB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1DF1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79EB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3841936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46C0941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F462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033E8D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763C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B36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C0B0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100E33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A7C1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8666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CB57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C6B47D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BFC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91A1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2429B8D1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7F21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A03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581256D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A4F6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4E5C08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D168EF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6A65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83BF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98021F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3A4721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91F3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F526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63A0A7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BAF920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0FAF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17298BA5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FBE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3757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CBDC75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690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38D5D6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144EC9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C3460B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E8DB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C3E90E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74999F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DA4DE2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BE2F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C70468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A4D6BB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17850682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EF5B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464659A6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7765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34AD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73AB0C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8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19DD07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E5321D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0</w:t>
            </w:r>
          </w:p>
        </w:tc>
      </w:tr>
      <w:tr w:rsidR="00447950" w:rsidRPr="00C779B4" w14:paraId="68B61222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A0AA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57E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2F07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0A32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014C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977D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889B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90EC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97A9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165A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4726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4E97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B8E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C312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6DFD2F40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9D4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BC5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037A100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CC56A2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C8742C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6F17" w14:textId="59110A7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2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9D2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0AE765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FFE4A1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CF21A" w14:textId="7DCC5A3D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4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0AD8F" w14:textId="23AEC78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05EFFD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788EFF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A6D95" w14:textId="03295924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4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D653" w14:textId="644D7E6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38</w:t>
            </w:r>
          </w:p>
        </w:tc>
      </w:tr>
      <w:tr w:rsidR="00447950" w:rsidRPr="00C779B4" w14:paraId="363C4404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AA94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BF7F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5734479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BAA968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A5CFDB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D9B43" w14:textId="0BF7752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A2E0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683E64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D27278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48D81" w14:textId="2F568FC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8CCA" w14:textId="26D6454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7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007163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AEB5CE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7AA23" w14:textId="052D281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34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DEBF" w14:textId="3067A5A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</w:tr>
      <w:tr w:rsidR="00447950" w:rsidRPr="00C779B4" w14:paraId="0DF981F0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A263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9FBB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25EAFB4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42B7353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1C8C4" w14:textId="134B4426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2FFC0B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4C68" w14:textId="49823408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16A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3316C" w14:textId="2312E2A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CDBDDA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BB82" w14:textId="268E396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6FC0" w14:textId="393BD265" w:rsidR="00447950" w:rsidRPr="00C779B4" w:rsidRDefault="005E3E6E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BE69B" w14:textId="47034136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6</w:t>
            </w:r>
            <w:r w:rsidR="005E3E6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44A713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651EE" w14:textId="62E98A42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1D01B" w14:textId="3469F76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447950" w:rsidRPr="00C779B4" w14:paraId="626A9BB1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9DC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3504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5CAB991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D1DBD" w14:textId="60459DD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7</w:t>
            </w:r>
            <w:r w:rsidR="005E3E6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E0AA45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94F7EC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FD57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DE89D" w14:textId="69C5E08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5</w:t>
            </w:r>
            <w:r w:rsidR="005E3E6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6819E8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5ABBCE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A6FD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14C11" w14:textId="6743928D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7</w:t>
            </w:r>
            <w:r w:rsidR="005E3E6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470148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AD0255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500C0" w14:textId="265A209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447950" w:rsidRPr="00C779B4" w14:paraId="3349A113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3BC4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9D31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0E5070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9AC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22100A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723518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0FA69E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901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9EF9FE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8D68F4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A43644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A7DD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E6B561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6D34D4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7FB6CE94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5136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43043C6E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FF46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F2DB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1BA993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1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E944F2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AADA79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3</w:t>
            </w:r>
          </w:p>
        </w:tc>
      </w:tr>
      <w:tr w:rsidR="00447950" w:rsidRPr="00C779B4" w14:paraId="75871404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F0E3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248E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37A5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A47A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CCED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7751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366D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D397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8C7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158A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3A05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B0BF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AF5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E92E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02E85594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7C4B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212E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67FC9FE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190502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85F576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8306D" w14:textId="6A9FF90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0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6C01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A14A50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50CA40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CDB17" w14:textId="1621245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3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DA64B" w14:textId="107ACF5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C917A2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40795D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D1083" w14:textId="5270A12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1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212C" w14:textId="45E44F7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</w:tr>
      <w:tr w:rsidR="00447950" w:rsidRPr="00C779B4" w14:paraId="3B4E5E2D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7B1E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0F26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5FBFC06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A44A2E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62A6B4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3850C" w14:textId="62C9FF7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37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04E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46D39A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D4ABCA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4107D" w14:textId="7A5B6E7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93944" w14:textId="20AAE34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6C6C5D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2A07E4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A4ED3" w14:textId="56DE701D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EE25A" w14:textId="2E7FE76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7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</w:tr>
      <w:tr w:rsidR="00447950" w:rsidRPr="00C779B4" w14:paraId="26686B4E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FC92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3B63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4B82B49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7057302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EB7C2" w14:textId="7BDCE5E1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A3C6FD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C115B" w14:textId="646BE0E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2A00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3F4D" w14:textId="19A0A51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5</w:t>
            </w:r>
            <w:r w:rsidR="005E3E6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77626E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EE254" w14:textId="42E91CC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5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80C3" w14:textId="04028A9D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A748" w14:textId="708C6DF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6</w:t>
            </w:r>
            <w:r w:rsidR="005E3E6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8BB6B5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0ED6C" w14:textId="5663A121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130C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447950" w:rsidRPr="00C779B4" w14:paraId="2FA8AAC2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9473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lastRenderedPageBreak/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E8F9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14B7F9B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485A0" w14:textId="47294754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FB72D4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150FB3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1977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D6695" w14:textId="15A2414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BB549C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4DB530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DB659" w14:textId="0CAEF984" w:rsidR="00447950" w:rsidRPr="00C779B4" w:rsidRDefault="005E3E6E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36A5" w14:textId="2FA703B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C52284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6DF87C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7C2CB" w14:textId="35453C66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447950" w:rsidRPr="00C779B4" w14:paraId="2B99A665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931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BA0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5E9113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7118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6781CB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8F28CE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C14F78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B07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0A2BF2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E8D49B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D51AA9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9B2F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C23F80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AEF5B9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1D307FC2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131C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45A659F0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F9B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68D5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5993FF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33795C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67A1C8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6</w:t>
            </w:r>
          </w:p>
        </w:tc>
      </w:tr>
      <w:tr w:rsidR="00447950" w:rsidRPr="00C779B4" w14:paraId="315E11B6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52AD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8A3F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60C6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57EB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B030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0078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C78D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3B01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609E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62C8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C91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DBBA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5651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2FDC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35E38850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2DD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E3A5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1BB1319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7C92BB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B9E5FC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DF300" w14:textId="3C2AD724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1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FEB0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718C6A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C89133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1E637" w14:textId="528C61DC" w:rsidR="00447950" w:rsidRPr="005E3E6E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2A27CE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Pr="005E3E6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9944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61A993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574FE5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E3941" w14:textId="6E93105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3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750C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447950" w:rsidRPr="00C779B4" w14:paraId="25596969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1359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285A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49ED30F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B7BD4B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89C1C5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70CDE" w14:textId="1AE67DC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2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5786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BD862B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74F6D1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8825E" w14:textId="1774CAC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1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E0B6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D18D55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CBD8A2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8F134" w14:textId="7693518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6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A09D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447950" w:rsidRPr="00C779B4" w14:paraId="59E70EA5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D99D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4A06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4739950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071848E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8156" w14:textId="0CABE58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7</w:t>
            </w:r>
            <w:r w:rsidR="005E3E6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9BB9BA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F4695" w14:textId="3991A0D8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3B812" w14:textId="22D463C6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</w:t>
            </w:r>
            <w:r w:rsidR="005E3E6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93A6B" w14:textId="49046C9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DD2F75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75743" w14:textId="49C67F2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B87F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B2A41" w14:textId="5F099C2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3C0C33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D4F3A" w14:textId="0EB8E7A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5136C" w14:textId="669BB6D3" w:rsidR="00447950" w:rsidRPr="00C779B4" w:rsidRDefault="005E3E6E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447950" w:rsidRPr="00C779B4" w14:paraId="452F91DE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A5D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AD62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088796B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31C2" w14:textId="7EC1AF9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4</w:t>
            </w:r>
            <w:r w:rsidR="005E3E6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35ACC6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D61291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35497" w14:textId="677A261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</w:t>
            </w:r>
            <w:r w:rsidR="005E3E6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105E3" w14:textId="54154D4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2CBB7E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C5BA62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589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7F50" w14:textId="50416FD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56DF8B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6EAE6A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FAFF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447950" w:rsidRPr="00C779B4" w14:paraId="53A9BCA6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BCF6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C55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6531D5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927A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79359D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AE924C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D33CFB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690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8D1266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ABC319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0C7295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1DB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4A2BBE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20FCFF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577613F6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7138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644F02AD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8BB5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8569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BCFCCF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7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DF6998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8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86C0D8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9</w:t>
            </w:r>
          </w:p>
        </w:tc>
      </w:tr>
      <w:tr w:rsidR="00447950" w:rsidRPr="00C779B4" w14:paraId="79D647DB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879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C25B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F950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411B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7945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635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A7A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130C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8C88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266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FF7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41FD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764F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8043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1CD0CE2F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9E4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7340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3B52BEA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069515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362E27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75B07" w14:textId="796D1C11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1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C0D4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7E6790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FBD840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E671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DA4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C77C81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A43E77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349D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3E0B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2F76BAFA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A4A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BB1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305D371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316A5F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6E9312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386E" w14:textId="69DAAD8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1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4923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E9A92B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AFC241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07E11" w14:textId="053F65D1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Cs/>
                <w:sz w:val="16"/>
                <w:szCs w:val="16"/>
              </w:rPr>
              <w:t>5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0F62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61FA41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6E7A8A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CF5E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1F7A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659FAE98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FE5A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39E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089BD45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5D2DF8C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CD436" w14:textId="6C31B3A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C55FC2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62FAB" w14:textId="49C503E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F7701" w14:textId="263280DE" w:rsidR="00447950" w:rsidRPr="00C779B4" w:rsidRDefault="005E3E6E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550EE" w14:textId="7A868BF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74EA62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840F0" w14:textId="16B4F30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0282D" w14:textId="36DC1B1A" w:rsidR="00447950" w:rsidRPr="00C779B4" w:rsidRDefault="005E3E6E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24341" w14:textId="350879D4" w:rsidR="00447950" w:rsidRPr="00C779B4" w:rsidRDefault="005E3E6E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A1AE6A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FB742" w14:textId="21369B8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66578" w14:textId="46F83D0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447950" w:rsidRPr="00C779B4" w14:paraId="3DA92D18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9DCC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A24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4ADCEA5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F64E" w14:textId="3C4A83A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3F3DAF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D24EEC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9447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3C8DD" w14:textId="11AA2B9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1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26DC55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8395D0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279A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22800" w14:textId="4855F121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CF57F8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129939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E66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447950" w:rsidRPr="00C779B4" w14:paraId="470086BE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3D65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2EC0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C14836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20A9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B5D2C9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0840EE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53D2F9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805C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6E3880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1E6465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A26451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62F8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EC9CDD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EE9B63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</w:tbl>
    <w:p w14:paraId="730019E1" w14:textId="77777777" w:rsidR="00C779B4" w:rsidRPr="00C779B4" w:rsidRDefault="00C779B4" w:rsidP="00C779B4">
      <w:pPr>
        <w:rPr>
          <w:rFonts w:ascii="Arial" w:hAnsi="Arial" w:cs="Arial"/>
          <w:sz w:val="16"/>
          <w:szCs w:val="16"/>
          <w:lang w:val="en-ZA"/>
        </w:rPr>
      </w:pPr>
      <w:r w:rsidRPr="00C779B4">
        <w:rPr>
          <w:rFonts w:ascii="Arial" w:hAnsi="Arial" w:cs="Arial"/>
          <w:sz w:val="16"/>
          <w:szCs w:val="16"/>
          <w:lang w:val="en-ZA"/>
        </w:rPr>
        <w:t>Note. NAAQS: National Ambient Air Quality Standard.</w:t>
      </w:r>
    </w:p>
    <w:p w14:paraId="7A3DFF49" w14:textId="77777777" w:rsidR="00447950" w:rsidRPr="00C779B4" w:rsidRDefault="00447950" w:rsidP="00447950">
      <w:pPr>
        <w:ind w:firstLine="0"/>
        <w:rPr>
          <w:rFonts w:ascii="Arial" w:hAnsi="Arial" w:cs="Arial"/>
          <w:sz w:val="16"/>
          <w:szCs w:val="16"/>
          <w:lang w:val="en-ZA"/>
        </w:rPr>
      </w:pPr>
    </w:p>
    <w:p w14:paraId="23C39684" w14:textId="77777777" w:rsidR="00C779B4" w:rsidRPr="00C779B4" w:rsidRDefault="00C779B4">
      <w:pPr>
        <w:spacing w:line="259" w:lineRule="auto"/>
        <w:ind w:firstLine="0"/>
        <w:jc w:val="left"/>
        <w:rPr>
          <w:rFonts w:ascii="Arial" w:eastAsiaTheme="majorEastAsia" w:hAnsi="Arial" w:cs="Arial"/>
          <w:b/>
          <w:sz w:val="16"/>
          <w:szCs w:val="16"/>
          <w:lang w:eastAsia="en-US"/>
        </w:rPr>
      </w:pPr>
      <w:r w:rsidRPr="00C779B4">
        <w:rPr>
          <w:rFonts w:ascii="Arial" w:hAnsi="Arial" w:cs="Arial"/>
          <w:sz w:val="16"/>
          <w:szCs w:val="16"/>
        </w:rPr>
        <w:br w:type="page"/>
      </w:r>
    </w:p>
    <w:p w14:paraId="71DF5CEC" w14:textId="1AE7BE82" w:rsidR="009263A3" w:rsidRPr="00C779B4" w:rsidRDefault="00447950" w:rsidP="009263A3">
      <w:pPr>
        <w:pStyle w:val="Heading1"/>
        <w:rPr>
          <w:rFonts w:ascii="Arial" w:hAnsi="Arial" w:cs="Arial"/>
          <w:sz w:val="16"/>
          <w:szCs w:val="16"/>
          <w:lang w:val="en-ZA"/>
        </w:rPr>
      </w:pPr>
      <w:r w:rsidRPr="00C779B4">
        <w:rPr>
          <w:rFonts w:ascii="Arial" w:hAnsi="Arial" w:cs="Arial"/>
          <w:sz w:val="16"/>
          <w:szCs w:val="16"/>
        </w:rPr>
        <w:lastRenderedPageBreak/>
        <w:t xml:space="preserve">Table </w:t>
      </w:r>
      <w:r w:rsidR="00C779B4" w:rsidRPr="00C779B4">
        <w:rPr>
          <w:rFonts w:ascii="Arial" w:hAnsi="Arial" w:cs="Arial"/>
          <w:sz w:val="16"/>
          <w:szCs w:val="16"/>
        </w:rPr>
        <w:t>S</w:t>
      </w:r>
      <w:r w:rsidR="00B65175">
        <w:rPr>
          <w:rFonts w:ascii="Arial" w:hAnsi="Arial" w:cs="Arial"/>
          <w:sz w:val="16"/>
          <w:szCs w:val="16"/>
        </w:rPr>
        <w:t>9</w:t>
      </w:r>
      <w:r w:rsidR="00C779B4" w:rsidRPr="00C779B4">
        <w:rPr>
          <w:rFonts w:ascii="Arial" w:hAnsi="Arial" w:cs="Arial"/>
          <w:sz w:val="16"/>
          <w:szCs w:val="16"/>
        </w:rPr>
        <w:t>.</w:t>
      </w:r>
      <w:r w:rsidRPr="00C779B4">
        <w:rPr>
          <w:rFonts w:ascii="Arial" w:hAnsi="Arial" w:cs="Arial"/>
          <w:sz w:val="16"/>
          <w:szCs w:val="16"/>
        </w:rPr>
        <w:t xml:space="preserve"> </w:t>
      </w:r>
      <w:r w:rsidR="009263A3" w:rsidRPr="00C779B4">
        <w:rPr>
          <w:rFonts w:ascii="Arial" w:hAnsi="Arial" w:cs="Arial"/>
          <w:b w:val="0"/>
          <w:bCs/>
          <w:sz w:val="16"/>
          <w:szCs w:val="16"/>
        </w:rPr>
        <w:t xml:space="preserve">Overview of air quality data measured at </w:t>
      </w:r>
      <w:proofErr w:type="spellStart"/>
      <w:r w:rsidR="009263A3" w:rsidRPr="00C779B4">
        <w:rPr>
          <w:rFonts w:ascii="Arial" w:hAnsi="Arial" w:cs="Arial"/>
          <w:b w:val="0"/>
          <w:bCs/>
          <w:sz w:val="16"/>
          <w:szCs w:val="16"/>
        </w:rPr>
        <w:t>Embalenhle</w:t>
      </w:r>
      <w:proofErr w:type="spellEnd"/>
      <w:r w:rsidR="009263A3" w:rsidRPr="00C779B4">
        <w:rPr>
          <w:rFonts w:ascii="Arial" w:hAnsi="Arial" w:cs="Arial"/>
          <w:b w:val="0"/>
          <w:bCs/>
          <w:sz w:val="16"/>
          <w:szCs w:val="16"/>
        </w:rPr>
        <w:t xml:space="preserve"> Sasol station between 2005 and 2019 in relation to the NAAQS</w:t>
      </w:r>
      <w:r w:rsidR="009263A3" w:rsidRPr="002D35F8">
        <w:rPr>
          <w:rFonts w:ascii="Arial" w:hAnsi="Arial" w:cs="Arial"/>
          <w:b w:val="0"/>
          <w:bCs/>
          <w:sz w:val="16"/>
          <w:szCs w:val="16"/>
        </w:rPr>
        <w:t xml:space="preserve">. </w:t>
      </w:r>
      <w:r w:rsidR="002D35F8" w:rsidRPr="0054479C">
        <w:rPr>
          <w:rFonts w:ascii="Arial" w:hAnsi="Arial" w:cs="Arial"/>
          <w:b w:val="0"/>
          <w:bCs/>
          <w:sz w:val="16"/>
          <w:szCs w:val="16"/>
        </w:rPr>
        <w:t xml:space="preserve">Grey blocks indicate averaging parameters not available for the respective pollutant; </w:t>
      </w:r>
      <w:r w:rsidR="002D35F8" w:rsidRPr="0054479C">
        <w:rPr>
          <w:rFonts w:ascii="Arial" w:eastAsia="Calibri" w:hAnsi="Arial" w:cs="Arial"/>
          <w:b w:val="0"/>
          <w:bCs/>
          <w:sz w:val="16"/>
          <w:szCs w:val="16"/>
        </w:rPr>
        <w:t xml:space="preserve">years without data or years that did not pass the data completeness threshold of 75% denoted with “--”; NAAQS exceedances highlighted in </w:t>
      </w:r>
      <w:r w:rsidR="002D35F8" w:rsidRPr="0054479C">
        <w:rPr>
          <w:rFonts w:ascii="Arial" w:eastAsia="Calibri" w:hAnsi="Arial" w:cs="Arial"/>
          <w:sz w:val="16"/>
          <w:szCs w:val="16"/>
        </w:rPr>
        <w:t>bold</w:t>
      </w:r>
      <w:r w:rsidR="002D35F8" w:rsidRPr="0054479C">
        <w:rPr>
          <w:rFonts w:ascii="Arial" w:eastAsia="Calibri" w:hAnsi="Arial" w:cs="Arial"/>
          <w:b w:val="0"/>
          <w:bCs/>
          <w:sz w:val="16"/>
          <w:szCs w:val="16"/>
        </w:rPr>
        <w:t>.</w:t>
      </w:r>
    </w:p>
    <w:tbl>
      <w:tblPr>
        <w:tblStyle w:val="TableGrid1"/>
        <w:tblW w:w="0" w:type="auto"/>
        <w:tblInd w:w="-147" w:type="dxa"/>
        <w:tblLook w:val="04A0" w:firstRow="1" w:lastRow="0" w:firstColumn="1" w:lastColumn="0" w:noHBand="0" w:noVBand="1"/>
      </w:tblPr>
      <w:tblGrid>
        <w:gridCol w:w="901"/>
        <w:gridCol w:w="1429"/>
        <w:gridCol w:w="914"/>
        <w:gridCol w:w="939"/>
        <w:gridCol w:w="940"/>
        <w:gridCol w:w="767"/>
        <w:gridCol w:w="940"/>
        <w:gridCol w:w="940"/>
        <w:gridCol w:w="940"/>
        <w:gridCol w:w="767"/>
        <w:gridCol w:w="940"/>
        <w:gridCol w:w="940"/>
        <w:gridCol w:w="940"/>
        <w:gridCol w:w="800"/>
      </w:tblGrid>
      <w:tr w:rsidR="00447950" w:rsidRPr="00C779B4" w14:paraId="3B89A31C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B3C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7338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480AD4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5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783EC6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6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B104DE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7</w:t>
            </w:r>
          </w:p>
        </w:tc>
      </w:tr>
      <w:tr w:rsidR="00447950" w:rsidRPr="00C779B4" w14:paraId="4C74ADDE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33D5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4259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F18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9135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7290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E9FA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FB1E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86B1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052F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B241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3A0A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7FA6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DBD9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F665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12ADC94D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EF29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D178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72AC178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F0FFB3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326924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77BD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61E0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B1BAEB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00B769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F78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43E1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EBE1E7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EA2B01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A306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0D02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3EFC6DF2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048B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7C9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158F5EF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83BB0F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5005E7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4B8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152A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C0CB2C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E3240A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7E6E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2967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9A25B6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9A071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DDFE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4959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38415FA1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2A27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EDED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74E76F1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6D9E8E4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5964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5241E0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1D25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D92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D719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8EB0E6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3BAB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D4A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0B9F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04A6A5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EFF0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B4EF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327DC5F3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E6DA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20C3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4C5B84A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DD3D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DB5982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A9B0C7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A64E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084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6D13AA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3C3F9D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4EA3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A783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AD33C0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4B20AF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C8C4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59550BC0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CC6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2409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CA40C1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17DA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8EEC76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B63F8A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546264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68FC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B36FBB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7648D4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78BB96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6BA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95575A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E8E6F6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49257400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0A13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499220C1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0069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A43A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CB1FAE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8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2F2D0A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09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83C3A3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0</w:t>
            </w:r>
          </w:p>
        </w:tc>
      </w:tr>
      <w:tr w:rsidR="00447950" w:rsidRPr="00C779B4" w14:paraId="79766B84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F5E9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D5FF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342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6257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944B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EB1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ADF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9A3F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E1B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2E8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3A1B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0F8C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49C6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1A29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42F8776C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94C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43B0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7EB9BBCE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666D1A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185212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6F5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A856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EDD3CC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8716F2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1918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956B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67F8BE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6281C2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C7B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3510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56F44004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4A1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543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2A541E0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811783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13CD4B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D73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10A54" w14:textId="77777777" w:rsidR="00447950" w:rsidRPr="00C779B4" w:rsidRDefault="00447950">
            <w:pPr>
              <w:spacing w:line="240" w:lineRule="auto"/>
              <w:ind w:firstLine="0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27613B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6DEBC6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E975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530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C4B0CA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6307B9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45E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3EC7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5C4A1C85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8B3A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754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699CC34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3DFCC4F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C7AA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09AA42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912B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FAB1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30BB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0E6139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AA86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C414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02FE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70B2FA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599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D5D8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4797F3B1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50CA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369E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17730A8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B2B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C3ED50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17ED47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8D2A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66E8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7EBA51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629079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6354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7C34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EDC7C9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BA4DDB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763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0D081266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A87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9F6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E58CE2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A42F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9177AB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4CC4DF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CD719F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563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B54B0B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B0BEE1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3B9CD2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F1AF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AB972F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77CE27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3A092471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849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65D59E8F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7D48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FF6F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722FC2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1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42F955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081278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3</w:t>
            </w:r>
          </w:p>
        </w:tc>
      </w:tr>
      <w:tr w:rsidR="00447950" w:rsidRPr="00C779B4" w14:paraId="1EED6214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0C93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400B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867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F1AC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25FA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CD8C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4D98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FED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50A7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F766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70C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D7B9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E5E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6B22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179F9E7C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85FE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4C59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597CF81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A455F4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265A62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3DAD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F5E8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DAADEA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F2D671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D74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BCD4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CAE5BD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805C1B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539F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i/>
                <w:i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i/>
                <w:i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D59E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i/>
                <w:i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i/>
                <w:iCs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70D804E7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FB62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4F2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4785B2E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F2E48E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DAF83B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D979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D62F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11A287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38E765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F4BD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D353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41F957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AB4B95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70C4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F980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i/>
                <w:i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0B3578B7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133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C1F2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23939E5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712D550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D1F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03A1A0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C57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5BCF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8C9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622ACB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9CDF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F478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72AD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CD3EB3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3D77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E412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6DFB88E3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4C34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lastRenderedPageBreak/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41026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5A0C52B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E8A0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F91196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C89A5B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6669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9BED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1DB02B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A04F52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EF4D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19F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E4723D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A36E18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6933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0C9341F0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64B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7FB9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DCB259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275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DE7F66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6E4469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E75478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6E2A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E73341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4A1E1A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15B476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DD0D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3D2A7D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37CFA1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4D2379FA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5582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58CB8953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B534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5E8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A424BA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C5DA4E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F8B29B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6</w:t>
            </w:r>
          </w:p>
        </w:tc>
      </w:tr>
      <w:tr w:rsidR="00447950" w:rsidRPr="00C779B4" w14:paraId="779FF3FB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0121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1D2A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ACDD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CEE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3C3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1155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BA56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47C1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4FE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363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DCC4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3E1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40B9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C50A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33230D8D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FDD0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FC86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48A74C31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522BF8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11B769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533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479A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ADD043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BF7A37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8201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4145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F8DC68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D059FA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9501" w14:textId="24105336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00315" w14:textId="2154F864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447950" w:rsidRPr="00C779B4" w14:paraId="7FB8C2CB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BBAA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4901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5BD923D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43FD1C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F5EC83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4679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6AB6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69A53F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99380B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D0A5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EDF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951FD9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97A1E7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F6CD5" w14:textId="53C9C98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4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F0AA9" w14:textId="7F451888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447950" w:rsidRPr="00C779B4" w14:paraId="6923FC1F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D7E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E52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31A8263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1ACDDB4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2E6F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B43BBA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677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4F9B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C2E2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9D37E2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CC01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3201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28FBC" w14:textId="18CB071B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7</w:t>
            </w:r>
            <w:r w:rsidR="005E3E6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000EB6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7D0D" w14:textId="3FDC474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2</w:t>
            </w:r>
            <w:r w:rsidR="005E3E6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E4E70" w14:textId="00A7A95E" w:rsidR="00447950" w:rsidRPr="00C779B4" w:rsidRDefault="005E3E6E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447950" w:rsidRPr="00C779B4" w14:paraId="5AB1B5AB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C1E8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B34A0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479E97F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8E7A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41AB97E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04B04D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A5C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60FA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B822D6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C150F8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931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7C147" w14:textId="3B19399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5E3E6E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E5EBE8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3BFECB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9717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</w:tr>
      <w:tr w:rsidR="00447950" w:rsidRPr="00C779B4" w14:paraId="25468304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551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F3E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B7DD1E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BC90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48C715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AE5790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0614B5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38F0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AE41F7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C98237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394B8F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97CF5" w14:textId="51C22EE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7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48B7B9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610958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7A74BB34" w14:textId="77777777" w:rsidTr="00447950">
        <w:tc>
          <w:tcPr>
            <w:tcW w:w="130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CF1C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  <w:tr w:rsidR="00447950" w:rsidRPr="00C779B4" w14:paraId="0B8747A6" w14:textId="77777777" w:rsidTr="00C779B4"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EBE83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Pollutan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F94E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  <w:t>NAAQS lim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3A0891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7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0B7CDB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8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65A915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019</w:t>
            </w:r>
          </w:p>
        </w:tc>
      </w:tr>
      <w:tr w:rsidR="00447950" w:rsidRPr="00C779B4" w14:paraId="37C82BC7" w14:textId="77777777" w:rsidTr="00C779B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5AE2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770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71D9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70B0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48A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366E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120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0431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BFF6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4E0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A82C8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1-hr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82D9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8-hr running aver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ABCA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99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th</w:t>
            </w: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 xml:space="preserve"> percentile 24-hr averag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3F34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Annual</w:t>
            </w:r>
          </w:p>
        </w:tc>
      </w:tr>
      <w:tr w:rsidR="00447950" w:rsidRPr="00C779B4" w14:paraId="28880736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4545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4B91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281E851F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5E5CC3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BD7CDD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0A0FA" w14:textId="218EB80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5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5191" w14:textId="7B35AE8A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F41EAB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ED71DF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8123" w14:textId="5575DC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0CB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C23524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218FF94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1C62E" w14:textId="2597B6A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C9E7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447950" w:rsidRPr="00C779B4" w14:paraId="5953717A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5D4A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P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C9BF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-hr: 75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  <w:p w14:paraId="2188933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40 µg/m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F84BD8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2681AB7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5D88A" w14:textId="4846A39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0FBEE" w14:textId="58FFCFC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E2D8C1D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65064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ED883" w14:textId="68D29D91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12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50A0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44FAD9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FC2CF3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48A0F" w14:textId="72F3BE2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Cs/>
                <w:sz w:val="16"/>
                <w:szCs w:val="16"/>
              </w:rPr>
              <w:t>7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13EC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447950" w:rsidRPr="00C779B4" w14:paraId="6B89B6DF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2CD5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S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ED94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34 ppb</w:t>
            </w:r>
          </w:p>
          <w:p w14:paraId="1E78068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24 hrs: 48 ppb</w:t>
            </w:r>
          </w:p>
          <w:p w14:paraId="7D9F58FB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19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5A39F" w14:textId="0BD3EA3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6</w:t>
            </w:r>
            <w:r w:rsidR="005E3E6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002F023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65B4" w14:textId="5BCE05FE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16EF3" w14:textId="09C8C754" w:rsidR="00447950" w:rsidRPr="00C779B4" w:rsidRDefault="005E3E6E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A41D5" w14:textId="7693A42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6</w:t>
            </w:r>
            <w:r w:rsidR="005E3E6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9AC754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EF2B" w14:textId="190C4BD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6131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7A33" w14:textId="07C59C3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82AB64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024D4" w14:textId="4306DD85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2</w:t>
            </w:r>
            <w:r w:rsidR="005E3E6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9AB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</w:rPr>
              <w:t>--</w:t>
            </w:r>
          </w:p>
        </w:tc>
      </w:tr>
      <w:tr w:rsidR="00447950" w:rsidRPr="00C779B4" w14:paraId="0602FBE2" w14:textId="77777777" w:rsidTr="00C779B4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7908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N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4F0A9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-hr: 106 ppb</w:t>
            </w:r>
          </w:p>
          <w:p w14:paraId="29F16B8C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 year: 2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79FC5" w14:textId="796D1499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8790E1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71EC480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5403C" w14:textId="68BC3740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E208E" w14:textId="17A09441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313AA7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0480ABD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D51E9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4CAF" w14:textId="06643AB6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3</w:t>
            </w:r>
            <w:r w:rsidR="005E3E6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626A4C6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38C198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CCCA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447950" w:rsidRPr="00C779B4" w14:paraId="6F242355" w14:textId="77777777" w:rsidTr="00C779B4">
        <w:trPr>
          <w:trHeight w:val="5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5B3D7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O</w:t>
            </w:r>
            <w:r w:rsidRPr="00C779B4">
              <w:rPr>
                <w:rFonts w:ascii="Arial" w:eastAsia="Calibri" w:hAnsi="Arial" w:cs="Arial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1156D" w14:textId="77777777" w:rsidR="00447950" w:rsidRPr="00C779B4" w:rsidRDefault="00447950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C779B4">
              <w:rPr>
                <w:rFonts w:ascii="Arial" w:eastAsia="Calibri" w:hAnsi="Arial" w:cs="Arial"/>
                <w:sz w:val="16"/>
                <w:szCs w:val="16"/>
                <w:lang w:eastAsia="en-US"/>
              </w:rPr>
              <w:t>61 p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8AFB3AA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C5C04" w14:textId="4E2D1B54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7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EB30ECC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64B8001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97A5C4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43A83" w14:textId="337E3CBC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CB57812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8CC4B7F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078EB7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E84D4" w14:textId="0CECBC43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b/>
                <w:sz w:val="16"/>
                <w:szCs w:val="16"/>
                <w:lang w:eastAsia="en-US"/>
              </w:rPr>
            </w:pPr>
            <w:r w:rsidRPr="00C779B4">
              <w:rPr>
                <w:rFonts w:ascii="Arial" w:hAnsi="Arial" w:cs="Arial"/>
                <w:b/>
                <w:sz w:val="16"/>
                <w:szCs w:val="16"/>
              </w:rPr>
              <w:t>7</w:t>
            </w:r>
            <w:r w:rsidR="005E3E6E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E6AAD3B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D847FB5" w14:textId="77777777" w:rsidR="00447950" w:rsidRPr="00C779B4" w:rsidRDefault="00447950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</w:p>
        </w:tc>
      </w:tr>
    </w:tbl>
    <w:p w14:paraId="65EDD3AF" w14:textId="77777777" w:rsidR="00C779B4" w:rsidRPr="00C779B4" w:rsidRDefault="00C779B4" w:rsidP="00C779B4">
      <w:pPr>
        <w:rPr>
          <w:rFonts w:ascii="Arial" w:hAnsi="Arial" w:cs="Arial"/>
          <w:sz w:val="16"/>
          <w:szCs w:val="16"/>
          <w:lang w:val="en-ZA"/>
        </w:rPr>
      </w:pPr>
      <w:r w:rsidRPr="00C779B4">
        <w:rPr>
          <w:rFonts w:ascii="Arial" w:hAnsi="Arial" w:cs="Arial"/>
          <w:sz w:val="16"/>
          <w:szCs w:val="16"/>
          <w:lang w:val="en-ZA"/>
        </w:rPr>
        <w:t>Note. NAAQS: National Ambient Air Quality Standard.</w:t>
      </w:r>
    </w:p>
    <w:p w14:paraId="3B430F14" w14:textId="77777777" w:rsidR="006A3F4A" w:rsidRPr="00C779B4" w:rsidRDefault="006A3F4A">
      <w:pPr>
        <w:rPr>
          <w:rFonts w:ascii="Arial" w:hAnsi="Arial" w:cs="Arial"/>
          <w:sz w:val="16"/>
          <w:szCs w:val="16"/>
        </w:rPr>
      </w:pPr>
    </w:p>
    <w:sectPr w:rsidR="006A3F4A" w:rsidRPr="00C779B4" w:rsidSect="004479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FA178" w14:textId="77777777" w:rsidR="0000661E" w:rsidRDefault="0000661E" w:rsidP="00B84FFA">
      <w:pPr>
        <w:spacing w:after="0" w:line="240" w:lineRule="auto"/>
      </w:pPr>
      <w:r>
        <w:separator/>
      </w:r>
    </w:p>
  </w:endnote>
  <w:endnote w:type="continuationSeparator" w:id="0">
    <w:p w14:paraId="7F36ACDD" w14:textId="77777777" w:rsidR="0000661E" w:rsidRDefault="0000661E" w:rsidP="00B84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4799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A2E2A" w14:textId="6F61A67A" w:rsidR="00B84FFA" w:rsidRDefault="00B84F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04540" w14:textId="77777777" w:rsidR="00B84FFA" w:rsidRDefault="00B84F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DA0CE" w14:textId="77777777" w:rsidR="0000661E" w:rsidRDefault="0000661E" w:rsidP="00B84FFA">
      <w:pPr>
        <w:spacing w:after="0" w:line="240" w:lineRule="auto"/>
      </w:pPr>
      <w:r>
        <w:separator/>
      </w:r>
    </w:p>
  </w:footnote>
  <w:footnote w:type="continuationSeparator" w:id="0">
    <w:p w14:paraId="2356F652" w14:textId="77777777" w:rsidR="0000661E" w:rsidRDefault="0000661E" w:rsidP="00B84F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950"/>
    <w:rsid w:val="0000661E"/>
    <w:rsid w:val="00025955"/>
    <w:rsid w:val="00050958"/>
    <w:rsid w:val="001429E6"/>
    <w:rsid w:val="00142C1D"/>
    <w:rsid w:val="00150448"/>
    <w:rsid w:val="00250725"/>
    <w:rsid w:val="002A27CE"/>
    <w:rsid w:val="002D35F8"/>
    <w:rsid w:val="003A227A"/>
    <w:rsid w:val="003D73B1"/>
    <w:rsid w:val="00434D03"/>
    <w:rsid w:val="00447950"/>
    <w:rsid w:val="0054479C"/>
    <w:rsid w:val="00570E2C"/>
    <w:rsid w:val="005E3E6E"/>
    <w:rsid w:val="00651786"/>
    <w:rsid w:val="006809B6"/>
    <w:rsid w:val="006A3F4A"/>
    <w:rsid w:val="006D76AA"/>
    <w:rsid w:val="0071233C"/>
    <w:rsid w:val="008026D7"/>
    <w:rsid w:val="00822553"/>
    <w:rsid w:val="00844461"/>
    <w:rsid w:val="009263A3"/>
    <w:rsid w:val="0095153E"/>
    <w:rsid w:val="00953B5D"/>
    <w:rsid w:val="00975E4A"/>
    <w:rsid w:val="00A02FE1"/>
    <w:rsid w:val="00B17C52"/>
    <w:rsid w:val="00B258AF"/>
    <w:rsid w:val="00B3487C"/>
    <w:rsid w:val="00B65175"/>
    <w:rsid w:val="00B65D43"/>
    <w:rsid w:val="00B84FFA"/>
    <w:rsid w:val="00BD3899"/>
    <w:rsid w:val="00C779B4"/>
    <w:rsid w:val="00CC5B1C"/>
    <w:rsid w:val="00D502A0"/>
    <w:rsid w:val="00D93DC9"/>
    <w:rsid w:val="00EC32E5"/>
    <w:rsid w:val="00F13142"/>
    <w:rsid w:val="00F9623B"/>
    <w:rsid w:val="00FA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C1801"/>
  <w15:chartTrackingRefBased/>
  <w15:docId w15:val="{A984E917-639B-4D50-8DFD-216B6C75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950"/>
    <w:pPr>
      <w:spacing w:line="360" w:lineRule="auto"/>
      <w:ind w:firstLine="720"/>
      <w:jc w:val="both"/>
    </w:pPr>
    <w:rPr>
      <w:rFonts w:ascii="Palatino Linotype" w:hAnsi="Palatino Linotype"/>
      <w:sz w:val="24"/>
      <w:szCs w:val="24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2A0"/>
    <w:pPr>
      <w:keepNext/>
      <w:keepLines/>
      <w:spacing w:before="240" w:after="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950"/>
    <w:pPr>
      <w:keepNext/>
      <w:keepLines/>
      <w:spacing w:after="0"/>
      <w:outlineLvl w:val="1"/>
    </w:pPr>
    <w:rPr>
      <w:rFonts w:eastAsiaTheme="majorEastAsia" w:cstheme="majorBidi"/>
      <w:i/>
      <w:iCs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B1">
    <w:name w:val="HeadingB 1"/>
    <w:basedOn w:val="Heading1"/>
    <w:link w:val="HeadingB1Char"/>
    <w:qFormat/>
    <w:rsid w:val="00D502A0"/>
  </w:style>
  <w:style w:type="character" w:customStyle="1" w:styleId="HeadingB1Char">
    <w:name w:val="HeadingB 1 Char"/>
    <w:basedOn w:val="Heading1Char"/>
    <w:link w:val="HeadingB1"/>
    <w:rsid w:val="00D502A0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502A0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950"/>
    <w:rPr>
      <w:rFonts w:ascii="Palatino Linotype" w:eastAsiaTheme="majorEastAsia" w:hAnsi="Palatino Linotype" w:cstheme="majorBidi"/>
      <w:i/>
      <w:iCs/>
      <w:sz w:val="24"/>
      <w:szCs w:val="24"/>
      <w:lang w:val="en-ZA" w:eastAsia="en-ZA"/>
    </w:rPr>
  </w:style>
  <w:style w:type="character" w:styleId="Hyperlink">
    <w:name w:val="Hyperlink"/>
    <w:basedOn w:val="DefaultParagraphFont"/>
    <w:uiPriority w:val="99"/>
    <w:semiHidden/>
    <w:unhideWhenUsed/>
    <w:rsid w:val="004479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795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4795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ZA" w:eastAsia="en-GB"/>
    </w:rPr>
  </w:style>
  <w:style w:type="paragraph" w:styleId="NormalWeb">
    <w:name w:val="Normal (Web)"/>
    <w:basedOn w:val="Normal"/>
    <w:uiPriority w:val="99"/>
    <w:semiHidden/>
    <w:unhideWhenUsed/>
    <w:rsid w:val="0044795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ZA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4479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950"/>
    <w:rPr>
      <w:rFonts w:ascii="Palatino Linotype" w:hAnsi="Palatino Linotype"/>
      <w:sz w:val="20"/>
      <w:szCs w:val="20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447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950"/>
    <w:rPr>
      <w:rFonts w:ascii="Palatino Linotype" w:hAnsi="Palatino Linotype"/>
      <w:sz w:val="24"/>
      <w:szCs w:val="24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447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950"/>
    <w:rPr>
      <w:rFonts w:ascii="Palatino Linotype" w:hAnsi="Palatino Linotype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7950"/>
    <w:pPr>
      <w:keepNext/>
      <w:spacing w:after="200" w:line="240" w:lineRule="auto"/>
    </w:pPr>
    <w:rPr>
      <w:i/>
      <w:iCs/>
      <w:color w:val="44546A" w:themeColor="text2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950"/>
    <w:rPr>
      <w:rFonts w:ascii="Palatino Linotype" w:hAnsi="Palatino Linotype"/>
      <w:b/>
      <w:bCs/>
      <w:sz w:val="20"/>
      <w:szCs w:val="20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95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950"/>
    <w:rPr>
      <w:rFonts w:ascii="Times New Roman" w:hAnsi="Times New Roman" w:cs="Times New Roman"/>
      <w:sz w:val="18"/>
      <w:szCs w:val="18"/>
      <w:lang w:eastAsia="en-ZA"/>
    </w:rPr>
  </w:style>
  <w:style w:type="paragraph" w:styleId="Revision">
    <w:name w:val="Revision"/>
    <w:uiPriority w:val="99"/>
    <w:semiHidden/>
    <w:rsid w:val="00447950"/>
    <w:pPr>
      <w:spacing w:after="0" w:line="240" w:lineRule="auto"/>
    </w:pPr>
    <w:rPr>
      <w:rFonts w:ascii="Arial Nova" w:hAnsi="Arial Nova"/>
    </w:rPr>
  </w:style>
  <w:style w:type="paragraph" w:styleId="ListParagraph">
    <w:name w:val="List Paragraph"/>
    <w:basedOn w:val="Normal"/>
    <w:uiPriority w:val="34"/>
    <w:qFormat/>
    <w:rsid w:val="00447950"/>
    <w:pPr>
      <w:ind w:left="720"/>
      <w:contextualSpacing/>
    </w:pPr>
  </w:style>
  <w:style w:type="paragraph" w:customStyle="1" w:styleId="Body">
    <w:name w:val="Body"/>
    <w:uiPriority w:val="99"/>
    <w:semiHidden/>
    <w:rsid w:val="00447950"/>
    <w:pPr>
      <w:spacing w:line="254" w:lineRule="auto"/>
    </w:pPr>
    <w:rPr>
      <w:rFonts w:ascii="Arial" w:eastAsia="Arial Unicode MS" w:hAnsi="Arial Unicode MS" w:cs="Arial Unicode MS"/>
      <w:color w:val="000000"/>
      <w:u w:color="000000"/>
      <w:lang w:eastAsia="en-ZA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447950"/>
    <w:rPr>
      <w:rFonts w:ascii="Academy Engraved LET" w:hAnsi="Academy Engraved LET"/>
      <w:noProof/>
      <w:lang w:eastAsia="en-ZA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447950"/>
    <w:pPr>
      <w:spacing w:after="0"/>
      <w:jc w:val="center"/>
    </w:pPr>
    <w:rPr>
      <w:rFonts w:ascii="Academy Engraved LET" w:hAnsi="Academy Engraved LET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447950"/>
    <w:rPr>
      <w:rFonts w:ascii="Academy Engraved LET" w:hAnsi="Academy Engraved LET"/>
      <w:noProof/>
      <w:lang w:eastAsia="en-ZA"/>
    </w:rPr>
  </w:style>
  <w:style w:type="paragraph" w:customStyle="1" w:styleId="EndNoteBibliography">
    <w:name w:val="EndNote Bibliography"/>
    <w:basedOn w:val="Normal"/>
    <w:link w:val="EndNoteBibliographyChar"/>
    <w:semiHidden/>
    <w:rsid w:val="00447950"/>
    <w:pPr>
      <w:spacing w:line="240" w:lineRule="auto"/>
    </w:pPr>
    <w:rPr>
      <w:rFonts w:ascii="Academy Engraved LET" w:hAnsi="Academy Engraved LET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47950"/>
    <w:rPr>
      <w:sz w:val="16"/>
      <w:szCs w:val="16"/>
    </w:rPr>
  </w:style>
  <w:style w:type="character" w:customStyle="1" w:styleId="fqscharitalic">
    <w:name w:val="fqscharitalic"/>
    <w:basedOn w:val="DefaultParagraphFont"/>
    <w:rsid w:val="00447950"/>
  </w:style>
  <w:style w:type="table" w:styleId="TableGrid">
    <w:name w:val="Table Grid"/>
    <w:basedOn w:val="TableNormal"/>
    <w:uiPriority w:val="39"/>
    <w:rsid w:val="0044795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447950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50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349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3969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564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2741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864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0792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577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313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9081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616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6</TotalTime>
  <Pages>12</Pages>
  <Words>2617</Words>
  <Characters>1491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Wernecke</dc:creator>
  <cp:keywords/>
  <dc:description/>
  <cp:lastModifiedBy>Danielle Millar</cp:lastModifiedBy>
  <cp:revision>28</cp:revision>
  <dcterms:created xsi:type="dcterms:W3CDTF">2021-09-08T17:37:00Z</dcterms:created>
  <dcterms:modified xsi:type="dcterms:W3CDTF">2022-09-27T16:06:00Z</dcterms:modified>
</cp:coreProperties>
</file>